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F13315" w14:textId="54DB4557" w:rsidR="00330A55" w:rsidRDefault="00D70B9E" w:rsidP="007B765C">
      <w:pPr>
        <w:widowControl w:val="0"/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EE7564">
        <w:rPr>
          <w:rFonts w:ascii="Arial" w:hAnsi="Arial" w:cs="Arial"/>
          <w:b/>
          <w:bCs/>
          <w:sz w:val="24"/>
          <w:szCs w:val="24"/>
        </w:rPr>
        <w:t xml:space="preserve">Supplemental </w:t>
      </w:r>
      <w:r w:rsidR="00B31099" w:rsidRPr="00EE7564">
        <w:rPr>
          <w:rFonts w:ascii="Arial" w:hAnsi="Arial" w:cs="Arial"/>
          <w:b/>
          <w:bCs/>
          <w:sz w:val="24"/>
          <w:szCs w:val="24"/>
        </w:rPr>
        <w:t>Materials and Methods</w:t>
      </w:r>
    </w:p>
    <w:p w14:paraId="43E06A5E" w14:textId="02B78927" w:rsidR="007D2FBC" w:rsidRDefault="007D2FBC" w:rsidP="007B765C">
      <w:pPr>
        <w:widowControl w:val="0"/>
        <w:spacing w:line="480" w:lineRule="auto"/>
        <w:jc w:val="both"/>
        <w:rPr>
          <w:rFonts w:ascii="Arial" w:hAnsi="Arial" w:cs="Arial"/>
          <w:b/>
          <w:bCs/>
        </w:rPr>
      </w:pPr>
      <w:r w:rsidRPr="007D2FBC">
        <w:rPr>
          <w:rFonts w:ascii="Arial" w:hAnsi="Arial" w:cs="Arial"/>
          <w:b/>
          <w:bCs/>
        </w:rPr>
        <w:t>Re</w:t>
      </w:r>
      <w:r>
        <w:rPr>
          <w:rFonts w:ascii="Arial" w:hAnsi="Arial" w:cs="Arial"/>
          <w:b/>
          <w:bCs/>
        </w:rPr>
        <w:t>agents</w:t>
      </w:r>
    </w:p>
    <w:p w14:paraId="771407E5" w14:textId="7004FF1E" w:rsidR="007D2FBC" w:rsidRPr="007D2FBC" w:rsidRDefault="007D2FBC" w:rsidP="007B765C">
      <w:pPr>
        <w:widowControl w:val="0"/>
        <w:spacing w:line="480" w:lineRule="auto"/>
        <w:jc w:val="both"/>
        <w:rPr>
          <w:rFonts w:ascii="Arial" w:hAnsi="Arial" w:cs="Arial"/>
        </w:rPr>
      </w:pPr>
      <w:r w:rsidRPr="007D2FBC">
        <w:rPr>
          <w:rFonts w:ascii="Arial" w:hAnsi="Arial" w:cs="Arial"/>
        </w:rPr>
        <w:t>lipopolysaccharide (LPS) (S7850) and staurosporine (S1421) were obtained from Selleckchem (Houston, Texas, USA) and prepared by dissolving in dimethyl sulfoxide (DMSO).</w:t>
      </w:r>
    </w:p>
    <w:p w14:paraId="22FD67E0" w14:textId="77777777" w:rsidR="002A35AE" w:rsidRPr="00F9453A" w:rsidRDefault="002A35AE" w:rsidP="002A35AE">
      <w:pPr>
        <w:spacing w:line="480" w:lineRule="auto"/>
        <w:jc w:val="both"/>
        <w:rPr>
          <w:rFonts w:ascii="Arial" w:hAnsi="Arial" w:cs="Arial"/>
          <w:b/>
          <w:bCs/>
        </w:rPr>
      </w:pPr>
      <w:r w:rsidRPr="00F9453A">
        <w:rPr>
          <w:rFonts w:ascii="Arial" w:hAnsi="Arial" w:cs="Arial"/>
          <w:b/>
          <w:bCs/>
        </w:rPr>
        <w:t>Subcellular fractionation</w:t>
      </w:r>
    </w:p>
    <w:p w14:paraId="55D094E5" w14:textId="05C14334" w:rsidR="002A35AE" w:rsidRPr="002A35AE" w:rsidRDefault="002A35AE" w:rsidP="002A35AE">
      <w:pPr>
        <w:spacing w:line="480" w:lineRule="auto"/>
        <w:jc w:val="both"/>
        <w:rPr>
          <w:rFonts w:ascii="Arial" w:hAnsi="Arial" w:cs="Arial"/>
        </w:rPr>
      </w:pPr>
      <w:r w:rsidRPr="006F5111">
        <w:rPr>
          <w:rFonts w:ascii="Arial" w:hAnsi="Arial" w:cs="Arial"/>
          <w:i/>
          <w:iCs/>
        </w:rPr>
        <w:t>ProteoExtract</w:t>
      </w:r>
      <w:r w:rsidRPr="00F9453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</w:t>
      </w:r>
      <w:r w:rsidRPr="00F9453A">
        <w:rPr>
          <w:rFonts w:ascii="Arial" w:hAnsi="Arial" w:cs="Arial"/>
        </w:rPr>
        <w:t xml:space="preserve">ubcellular proteome extraction kit </w:t>
      </w:r>
      <w:r>
        <w:rPr>
          <w:rFonts w:ascii="Arial" w:hAnsi="Arial" w:cs="Arial"/>
        </w:rPr>
        <w:t xml:space="preserve">was employed as per instructions </w:t>
      </w:r>
      <w:r w:rsidRPr="00F9453A">
        <w:rPr>
          <w:rFonts w:ascii="Arial" w:hAnsi="Arial" w:cs="Arial"/>
        </w:rPr>
        <w:t>(Calbiochem</w:t>
      </w:r>
      <w:r>
        <w:rPr>
          <w:rFonts w:ascii="Arial" w:hAnsi="Arial" w:cs="Arial"/>
        </w:rPr>
        <w:t xml:space="preserve">, </w:t>
      </w:r>
      <w:r w:rsidRPr="00F9453A">
        <w:rPr>
          <w:rFonts w:ascii="Arial" w:hAnsi="Arial" w:cs="Arial"/>
        </w:rPr>
        <w:t>539790). Briefly, 3</w:t>
      </w:r>
      <w:r>
        <w:rPr>
          <w:rFonts w:ascii="Arial" w:hAnsi="Arial" w:cs="Arial"/>
        </w:rPr>
        <w:t>x1</w:t>
      </w:r>
      <w:r w:rsidRPr="00F9453A">
        <w:rPr>
          <w:rFonts w:ascii="Arial" w:hAnsi="Arial" w:cs="Arial"/>
        </w:rPr>
        <w:t>0</w:t>
      </w:r>
      <w:r w:rsidRPr="00F9453A">
        <w:rPr>
          <w:rFonts w:ascii="Arial" w:hAnsi="Arial" w:cs="Arial"/>
          <w:vertAlign w:val="superscript"/>
        </w:rPr>
        <w:t xml:space="preserve">6 </w:t>
      </w:r>
      <w:r w:rsidRPr="00F9453A">
        <w:rPr>
          <w:rFonts w:ascii="Arial" w:hAnsi="Arial" w:cs="Arial"/>
        </w:rPr>
        <w:t xml:space="preserve">cells were treated with </w:t>
      </w:r>
      <w:r>
        <w:rPr>
          <w:rFonts w:ascii="Arial" w:hAnsi="Arial" w:cs="Arial"/>
        </w:rPr>
        <w:t>n</w:t>
      </w:r>
      <w:r w:rsidRPr="00F9453A">
        <w:rPr>
          <w:rFonts w:ascii="Arial" w:hAnsi="Arial" w:cs="Arial"/>
        </w:rPr>
        <w:t xml:space="preserve">igericin </w:t>
      </w:r>
      <w:r>
        <w:rPr>
          <w:rFonts w:ascii="Arial" w:hAnsi="Arial" w:cs="Arial"/>
        </w:rPr>
        <w:t>(</w:t>
      </w:r>
      <w:r w:rsidRPr="00F9453A">
        <w:rPr>
          <w:rFonts w:ascii="Arial" w:hAnsi="Arial" w:cs="Arial"/>
        </w:rPr>
        <w:t>20</w:t>
      </w:r>
      <w:r>
        <w:rPr>
          <w:rFonts w:ascii="Arial" w:hAnsi="Arial" w:cs="Arial"/>
        </w:rPr>
        <w:t xml:space="preserve"> </w:t>
      </w:r>
      <w:r w:rsidRPr="00F9453A">
        <w:rPr>
          <w:rFonts w:ascii="Arial" w:hAnsi="Arial" w:cs="Arial"/>
        </w:rPr>
        <w:t>μM</w:t>
      </w:r>
      <w:r>
        <w:rPr>
          <w:rFonts w:ascii="Arial" w:hAnsi="Arial" w:cs="Arial"/>
        </w:rPr>
        <w:t>)</w:t>
      </w:r>
      <w:r w:rsidRPr="00F9453A">
        <w:rPr>
          <w:rFonts w:ascii="Arial" w:hAnsi="Arial" w:cs="Arial"/>
        </w:rPr>
        <w:t xml:space="preserve"> for indicated time and harvested by centrifugation at 1</w:t>
      </w:r>
      <w:r>
        <w:rPr>
          <w:rFonts w:ascii="Arial" w:hAnsi="Arial" w:cs="Arial"/>
        </w:rPr>
        <w:t xml:space="preserve"> </w:t>
      </w:r>
      <w:r w:rsidRPr="00F9453A">
        <w:rPr>
          <w:rFonts w:ascii="Arial" w:hAnsi="Arial" w:cs="Arial"/>
        </w:rPr>
        <w:t>100</w:t>
      </w:r>
      <w:r>
        <w:rPr>
          <w:rFonts w:ascii="Arial" w:hAnsi="Arial" w:cs="Arial"/>
        </w:rPr>
        <w:t xml:space="preserve"> rpm</w:t>
      </w:r>
      <w:r w:rsidRPr="00F9453A">
        <w:rPr>
          <w:rFonts w:ascii="Arial" w:hAnsi="Arial" w:cs="Arial"/>
        </w:rPr>
        <w:t>, 4</w:t>
      </w:r>
      <w:r>
        <w:rPr>
          <w:rFonts w:ascii="Arial" w:hAnsi="Arial" w:cs="Arial"/>
        </w:rPr>
        <w:t xml:space="preserve"> </w:t>
      </w:r>
      <w:r w:rsidRPr="00F9453A">
        <w:rPr>
          <w:rFonts w:ascii="Arial" w:hAnsi="Arial" w:cs="Arial"/>
        </w:rPr>
        <w:t>min. Cell pellets were washed with</w:t>
      </w:r>
      <w:r>
        <w:rPr>
          <w:rFonts w:ascii="Arial" w:hAnsi="Arial" w:cs="Arial"/>
        </w:rPr>
        <w:t xml:space="preserve"> an</w:t>
      </w:r>
      <w:r w:rsidRPr="00F9453A">
        <w:rPr>
          <w:rFonts w:ascii="Arial" w:hAnsi="Arial" w:cs="Arial"/>
        </w:rPr>
        <w:t xml:space="preserve"> ice-cold wash buffer and mixed with extraction buffers (I-</w:t>
      </w:r>
      <w:r>
        <w:rPr>
          <w:rFonts w:ascii="Arial" w:hAnsi="Arial" w:cs="Arial"/>
        </w:rPr>
        <w:t>II</w:t>
      </w:r>
      <w:r w:rsidRPr="00F9453A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(provided in the kit)</w:t>
      </w:r>
      <w:r w:rsidRPr="00F9453A">
        <w:rPr>
          <w:rFonts w:ascii="Arial" w:hAnsi="Arial" w:cs="Arial"/>
        </w:rPr>
        <w:t xml:space="preserve"> to obtain protein fractions (cytosolic, </w:t>
      </w:r>
      <w:r>
        <w:rPr>
          <w:rFonts w:ascii="Arial" w:hAnsi="Arial" w:cs="Arial"/>
        </w:rPr>
        <w:t xml:space="preserve">and </w:t>
      </w:r>
      <w:r w:rsidRPr="00F9453A">
        <w:rPr>
          <w:rFonts w:ascii="Arial" w:hAnsi="Arial" w:cs="Arial"/>
        </w:rPr>
        <w:t>membrane). Each</w:t>
      </w:r>
      <w:r>
        <w:rPr>
          <w:rFonts w:ascii="Arial" w:hAnsi="Arial" w:cs="Arial"/>
        </w:rPr>
        <w:t xml:space="preserve"> </w:t>
      </w:r>
      <w:r w:rsidRPr="00F9453A">
        <w:rPr>
          <w:rFonts w:ascii="Arial" w:hAnsi="Arial" w:cs="Arial"/>
        </w:rPr>
        <w:t xml:space="preserve">fraction </w:t>
      </w:r>
      <w:r>
        <w:rPr>
          <w:rFonts w:ascii="Arial" w:hAnsi="Arial" w:cs="Arial"/>
        </w:rPr>
        <w:t>was</w:t>
      </w:r>
      <w:r w:rsidRPr="00F9453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esuspended in</w:t>
      </w:r>
      <w:r w:rsidRPr="00F9453A">
        <w:rPr>
          <w:rFonts w:ascii="Arial" w:hAnsi="Arial" w:cs="Arial"/>
        </w:rPr>
        <w:t xml:space="preserve"> Laemmli 2</w:t>
      </w:r>
      <w:r>
        <w:rPr>
          <w:rFonts w:ascii="Arial" w:hAnsi="Arial" w:cs="Arial"/>
        </w:rPr>
        <w:t xml:space="preserve"> x</w:t>
      </w:r>
      <w:r w:rsidRPr="00F9453A">
        <w:rPr>
          <w:rFonts w:ascii="Arial" w:hAnsi="Arial" w:cs="Arial"/>
        </w:rPr>
        <w:t xml:space="preserve"> concentrate, boiled </w:t>
      </w:r>
      <w:r>
        <w:rPr>
          <w:rFonts w:ascii="Arial" w:hAnsi="Arial" w:cs="Arial"/>
        </w:rPr>
        <w:t xml:space="preserve">for </w:t>
      </w:r>
      <w:r w:rsidRPr="00F9453A">
        <w:rPr>
          <w:rFonts w:ascii="Arial" w:hAnsi="Arial" w:cs="Arial"/>
        </w:rPr>
        <w:t>5</w:t>
      </w:r>
      <w:r>
        <w:rPr>
          <w:rFonts w:ascii="Arial" w:hAnsi="Arial" w:cs="Arial"/>
        </w:rPr>
        <w:t xml:space="preserve"> </w:t>
      </w:r>
      <w:r w:rsidRPr="00F9453A">
        <w:rPr>
          <w:rFonts w:ascii="Arial" w:hAnsi="Arial" w:cs="Arial"/>
        </w:rPr>
        <w:t>min at 99</w:t>
      </w:r>
      <w:r w:rsidRPr="00F9453A">
        <w:rPr>
          <w:rFonts w:ascii="Arial" w:hAnsi="Arial" w:cs="Arial"/>
          <w:vertAlign w:val="superscript"/>
        </w:rPr>
        <w:t>o</w:t>
      </w:r>
      <w:r w:rsidRPr="00F9453A">
        <w:rPr>
          <w:rFonts w:ascii="Arial" w:hAnsi="Arial" w:cs="Arial"/>
        </w:rPr>
        <w:t xml:space="preserve">C, and subjected to SDS-PAGE.  </w:t>
      </w:r>
    </w:p>
    <w:p w14:paraId="4B6ED406" w14:textId="0D502484" w:rsidR="00C04CCF" w:rsidRPr="00EE7564" w:rsidRDefault="00C04CCF" w:rsidP="007B765C">
      <w:pPr>
        <w:spacing w:line="480" w:lineRule="auto"/>
        <w:jc w:val="both"/>
        <w:rPr>
          <w:rFonts w:ascii="Arial" w:hAnsi="Arial" w:cs="Arial"/>
          <w:b/>
          <w:bCs/>
        </w:rPr>
      </w:pPr>
      <w:r w:rsidRPr="00EE7564">
        <w:rPr>
          <w:rFonts w:ascii="Arial" w:hAnsi="Arial" w:cs="Arial"/>
          <w:b/>
          <w:bCs/>
        </w:rPr>
        <w:t>Plasmid transfection</w:t>
      </w:r>
    </w:p>
    <w:p w14:paraId="250CB72B" w14:textId="210102CF" w:rsidR="00330A55" w:rsidRPr="00EE7564" w:rsidRDefault="00765F7B" w:rsidP="007B765C">
      <w:pPr>
        <w:spacing w:line="480" w:lineRule="auto"/>
        <w:jc w:val="both"/>
        <w:rPr>
          <w:rFonts w:ascii="Arial" w:hAnsi="Arial" w:cs="Arial"/>
        </w:rPr>
      </w:pPr>
      <w:r w:rsidRPr="00EE7564">
        <w:rPr>
          <w:rFonts w:ascii="Arial" w:hAnsi="Arial" w:cs="Arial"/>
        </w:rPr>
        <w:t>Cells</w:t>
      </w:r>
      <w:r w:rsidR="00330A55" w:rsidRPr="00EE7564">
        <w:rPr>
          <w:rFonts w:ascii="Arial" w:hAnsi="Arial" w:cs="Arial"/>
        </w:rPr>
        <w:t xml:space="preserve"> were cultured in 6- or 12-well plates until 70-80</w:t>
      </w:r>
      <w:r w:rsidR="00F042BB" w:rsidRPr="00EE7564">
        <w:rPr>
          <w:rFonts w:ascii="Arial" w:hAnsi="Arial" w:cs="Arial"/>
        </w:rPr>
        <w:t xml:space="preserve"> </w:t>
      </w:r>
      <w:r w:rsidR="00330A55" w:rsidRPr="00EE7564">
        <w:rPr>
          <w:rFonts w:ascii="Arial" w:hAnsi="Arial" w:cs="Arial"/>
        </w:rPr>
        <w:t>% confl</w:t>
      </w:r>
      <w:r w:rsidR="004602F2" w:rsidRPr="00EE7564">
        <w:rPr>
          <w:rFonts w:ascii="Arial" w:hAnsi="Arial" w:cs="Arial"/>
        </w:rPr>
        <w:t>uent</w:t>
      </w:r>
      <w:r w:rsidR="002321A5" w:rsidRPr="00EE7564">
        <w:rPr>
          <w:rFonts w:ascii="Arial" w:hAnsi="Arial" w:cs="Arial"/>
        </w:rPr>
        <w:t xml:space="preserve"> or reached</w:t>
      </w:r>
      <w:r w:rsidR="00ED4672" w:rsidRPr="00EE7564">
        <w:rPr>
          <w:rFonts w:ascii="Arial" w:hAnsi="Arial" w:cs="Arial"/>
        </w:rPr>
        <w:t>.</w:t>
      </w:r>
      <w:r w:rsidR="00330A55" w:rsidRPr="00EE7564">
        <w:rPr>
          <w:rFonts w:ascii="Arial" w:hAnsi="Arial" w:cs="Arial"/>
        </w:rPr>
        <w:t xml:space="preserve"> The media was replaced with DMEM. 100</w:t>
      </w:r>
      <w:r w:rsidR="00F042BB" w:rsidRPr="00EE7564">
        <w:rPr>
          <w:rFonts w:ascii="Arial" w:hAnsi="Arial" w:cs="Arial"/>
        </w:rPr>
        <w:t xml:space="preserve"> </w:t>
      </w:r>
      <w:r w:rsidR="00330A55" w:rsidRPr="00EE7564">
        <w:rPr>
          <w:rFonts w:ascii="Arial" w:hAnsi="Arial" w:cs="Arial"/>
        </w:rPr>
        <w:t>μl/ml DMEM was mixed with GeneJuice transfection reagent (ratio</w:t>
      </w:r>
      <w:r w:rsidR="006415F4" w:rsidRPr="00EE7564">
        <w:rPr>
          <w:rFonts w:ascii="Arial" w:hAnsi="Arial" w:cs="Arial"/>
        </w:rPr>
        <w:t>: 1</w:t>
      </w:r>
      <w:r w:rsidR="00F042BB" w:rsidRPr="00EE7564">
        <w:rPr>
          <w:rFonts w:ascii="Arial" w:hAnsi="Arial" w:cs="Arial"/>
        </w:rPr>
        <w:t xml:space="preserve"> </w:t>
      </w:r>
      <w:r w:rsidR="00330A55" w:rsidRPr="00EE7564">
        <w:rPr>
          <w:rFonts w:ascii="Arial" w:hAnsi="Arial" w:cs="Arial"/>
        </w:rPr>
        <w:t>μg DNA: 3</w:t>
      </w:r>
      <w:r w:rsidR="00F042BB" w:rsidRPr="00EE7564">
        <w:rPr>
          <w:rFonts w:ascii="Arial" w:hAnsi="Arial" w:cs="Arial"/>
        </w:rPr>
        <w:t xml:space="preserve"> </w:t>
      </w:r>
      <w:r w:rsidR="00330A55" w:rsidRPr="00EE7564">
        <w:rPr>
          <w:rFonts w:ascii="Arial" w:hAnsi="Arial" w:cs="Arial"/>
        </w:rPr>
        <w:t>μl GeneJuice) (</w:t>
      </w:r>
      <w:r w:rsidR="007C3802" w:rsidRPr="00EE7564">
        <w:rPr>
          <w:rFonts w:ascii="Arial" w:hAnsi="Arial" w:cs="Arial"/>
        </w:rPr>
        <w:t>Millipore Sigma</w:t>
      </w:r>
      <w:r w:rsidR="00D07230" w:rsidRPr="00EE7564">
        <w:rPr>
          <w:rFonts w:ascii="Arial" w:hAnsi="Arial" w:cs="Arial"/>
        </w:rPr>
        <w:t>, 70967</w:t>
      </w:r>
      <w:r w:rsidR="00330A55" w:rsidRPr="00EE7564">
        <w:rPr>
          <w:rFonts w:ascii="Arial" w:hAnsi="Arial" w:cs="Arial"/>
        </w:rPr>
        <w:t>) and incubated at room temperature for 5</w:t>
      </w:r>
      <w:r w:rsidR="00F042BB" w:rsidRPr="00EE7564">
        <w:rPr>
          <w:rFonts w:ascii="Arial" w:hAnsi="Arial" w:cs="Arial"/>
        </w:rPr>
        <w:t xml:space="preserve"> </w:t>
      </w:r>
      <w:r w:rsidR="00330A55" w:rsidRPr="00EE7564">
        <w:rPr>
          <w:rFonts w:ascii="Arial" w:hAnsi="Arial" w:cs="Arial"/>
        </w:rPr>
        <w:t>min. Then, 1</w:t>
      </w:r>
      <w:r w:rsidR="00F042BB" w:rsidRPr="00EE7564">
        <w:rPr>
          <w:rFonts w:ascii="Arial" w:hAnsi="Arial" w:cs="Arial"/>
        </w:rPr>
        <w:t xml:space="preserve"> </w:t>
      </w:r>
      <w:r w:rsidR="00330A55" w:rsidRPr="00EE7564">
        <w:rPr>
          <w:rFonts w:ascii="Arial" w:hAnsi="Arial" w:cs="Arial"/>
        </w:rPr>
        <w:t>μg/ml plasmid was added, mixed</w:t>
      </w:r>
      <w:r w:rsidR="00611E61" w:rsidRPr="00EE7564">
        <w:rPr>
          <w:rFonts w:ascii="Arial" w:hAnsi="Arial" w:cs="Arial"/>
        </w:rPr>
        <w:t>,</w:t>
      </w:r>
      <w:r w:rsidR="00330A55" w:rsidRPr="00EE7564">
        <w:rPr>
          <w:rFonts w:ascii="Arial" w:hAnsi="Arial" w:cs="Arial"/>
        </w:rPr>
        <w:t xml:space="preserve"> and incubated at room temperature for 15</w:t>
      </w:r>
      <w:r w:rsidR="00F042BB" w:rsidRPr="00EE7564">
        <w:rPr>
          <w:rFonts w:ascii="Arial" w:hAnsi="Arial" w:cs="Arial"/>
        </w:rPr>
        <w:t xml:space="preserve"> </w:t>
      </w:r>
      <w:r w:rsidR="006415F4" w:rsidRPr="00EE7564">
        <w:rPr>
          <w:rFonts w:ascii="Arial" w:hAnsi="Arial" w:cs="Arial"/>
        </w:rPr>
        <w:t xml:space="preserve">min </w:t>
      </w:r>
      <w:r w:rsidR="00330A55" w:rsidRPr="00EE7564">
        <w:rPr>
          <w:rFonts w:ascii="Arial" w:hAnsi="Arial" w:cs="Arial"/>
        </w:rPr>
        <w:t>before adding the freshly prepared solution dropwise to the cells. The cells were incubated in 5</w:t>
      </w:r>
      <w:r w:rsidR="00F042BB" w:rsidRPr="00EE7564">
        <w:rPr>
          <w:rFonts w:ascii="Arial" w:hAnsi="Arial" w:cs="Arial"/>
        </w:rPr>
        <w:t xml:space="preserve"> </w:t>
      </w:r>
      <w:r w:rsidR="00330A55" w:rsidRPr="00EE7564">
        <w:rPr>
          <w:rFonts w:ascii="Arial" w:hAnsi="Arial" w:cs="Arial"/>
        </w:rPr>
        <w:t>% CO</w:t>
      </w:r>
      <w:r w:rsidR="00330A55" w:rsidRPr="00EE7564">
        <w:rPr>
          <w:rFonts w:ascii="Arial" w:hAnsi="Arial" w:cs="Arial"/>
          <w:vertAlign w:val="subscript"/>
        </w:rPr>
        <w:t>2</w:t>
      </w:r>
      <w:r w:rsidR="00330A55" w:rsidRPr="00EE7564">
        <w:rPr>
          <w:rFonts w:ascii="Arial" w:hAnsi="Arial" w:cs="Arial"/>
        </w:rPr>
        <w:t xml:space="preserve"> at 37</w:t>
      </w:r>
      <w:r w:rsidR="00330A55" w:rsidRPr="00EE7564">
        <w:rPr>
          <w:rFonts w:ascii="Arial" w:hAnsi="Arial" w:cs="Arial"/>
          <w:vertAlign w:val="superscript"/>
        </w:rPr>
        <w:t>o</w:t>
      </w:r>
      <w:r w:rsidR="00330A55" w:rsidRPr="00EE7564">
        <w:rPr>
          <w:rFonts w:ascii="Arial" w:hAnsi="Arial" w:cs="Arial"/>
        </w:rPr>
        <w:t>C for at least 4</w:t>
      </w:r>
      <w:r w:rsidR="00F042BB" w:rsidRPr="00EE7564">
        <w:rPr>
          <w:rFonts w:ascii="Arial" w:hAnsi="Arial" w:cs="Arial"/>
        </w:rPr>
        <w:t xml:space="preserve"> </w:t>
      </w:r>
      <w:r w:rsidR="00330A55" w:rsidRPr="00EE7564">
        <w:rPr>
          <w:rFonts w:ascii="Arial" w:hAnsi="Arial" w:cs="Arial"/>
        </w:rPr>
        <w:t xml:space="preserve">h before replacing the media with </w:t>
      </w:r>
      <w:r w:rsidR="006F51A8" w:rsidRPr="00EE7564">
        <w:rPr>
          <w:rFonts w:ascii="Arial" w:hAnsi="Arial" w:cs="Arial"/>
        </w:rPr>
        <w:t>a complete</w:t>
      </w:r>
      <w:r w:rsidR="00330A55" w:rsidRPr="00EE7564">
        <w:rPr>
          <w:rFonts w:ascii="Arial" w:hAnsi="Arial" w:cs="Arial"/>
        </w:rPr>
        <w:t xml:space="preserve"> growth media</w:t>
      </w:r>
      <w:r w:rsidR="000C534D" w:rsidRPr="00EE7564">
        <w:rPr>
          <w:rFonts w:ascii="Arial" w:hAnsi="Arial" w:cs="Arial"/>
        </w:rPr>
        <w:t xml:space="preserve">. </w:t>
      </w:r>
      <w:r w:rsidR="00330A55" w:rsidRPr="00EE7564">
        <w:rPr>
          <w:rFonts w:ascii="Arial" w:hAnsi="Arial" w:cs="Arial"/>
        </w:rPr>
        <w:t>After overnight incubation, cells were treated for indicated time before harvesting them for further experiments. The following plasmid w</w:t>
      </w:r>
      <w:r w:rsidR="00D70B9E" w:rsidRPr="00EE7564">
        <w:rPr>
          <w:rFonts w:ascii="Arial" w:hAnsi="Arial" w:cs="Arial"/>
        </w:rPr>
        <w:t>as</w:t>
      </w:r>
      <w:r w:rsidR="00330A55" w:rsidRPr="00EE7564">
        <w:rPr>
          <w:rFonts w:ascii="Arial" w:hAnsi="Arial" w:cs="Arial"/>
        </w:rPr>
        <w:t xml:space="preserve"> employed: </w:t>
      </w:r>
      <w:r w:rsidR="002321A5" w:rsidRPr="00EE7564">
        <w:rPr>
          <w:rFonts w:ascii="Arial" w:hAnsi="Arial" w:cs="Arial"/>
        </w:rPr>
        <w:t>pcDNA3-ALIX-Flag</w:t>
      </w:r>
      <w:r w:rsidR="00190D74" w:rsidRPr="00EE7564">
        <w:rPr>
          <w:rFonts w:ascii="Arial" w:hAnsi="Arial" w:cs="Arial"/>
        </w:rPr>
        <w:t xml:space="preserve"> (797220)</w:t>
      </w:r>
      <w:r w:rsidR="002321A5" w:rsidRPr="00EE7564">
        <w:rPr>
          <w:rFonts w:ascii="Arial" w:hAnsi="Arial" w:cs="Arial"/>
        </w:rPr>
        <w:t xml:space="preserve"> (Addgene,</w:t>
      </w:r>
      <w:r w:rsidR="00B5797E" w:rsidRPr="00EE7564">
        <w:rPr>
          <w:rFonts w:ascii="Arial" w:hAnsi="Arial" w:cs="Arial"/>
        </w:rPr>
        <w:t xml:space="preserve"> </w:t>
      </w:r>
      <w:r w:rsidR="00330A55" w:rsidRPr="00EE7564">
        <w:rPr>
          <w:rFonts w:ascii="Arial" w:hAnsi="Arial" w:cs="Arial"/>
        </w:rPr>
        <w:t>Watertown, MA, USA)</w:t>
      </w:r>
    </w:p>
    <w:p w14:paraId="55F5C17A" w14:textId="40E06F7E" w:rsidR="0033029D" w:rsidRPr="00EE7564" w:rsidRDefault="005C5A07" w:rsidP="007B765C">
      <w:pPr>
        <w:spacing w:line="480" w:lineRule="auto"/>
        <w:jc w:val="both"/>
        <w:rPr>
          <w:rFonts w:ascii="Arial" w:hAnsi="Arial" w:cs="Arial"/>
          <w:b/>
          <w:bCs/>
        </w:rPr>
      </w:pPr>
      <w:r w:rsidRPr="00EE7564">
        <w:rPr>
          <w:rFonts w:ascii="Arial" w:hAnsi="Arial" w:cs="Arial"/>
          <w:b/>
          <w:bCs/>
        </w:rPr>
        <w:t>Generati</w:t>
      </w:r>
      <w:r w:rsidR="007F0E53" w:rsidRPr="00EE7564">
        <w:rPr>
          <w:rFonts w:ascii="Arial" w:hAnsi="Arial" w:cs="Arial"/>
          <w:b/>
          <w:bCs/>
        </w:rPr>
        <w:t>on of</w:t>
      </w:r>
      <w:r w:rsidRPr="00EE7564">
        <w:rPr>
          <w:rFonts w:ascii="Arial" w:hAnsi="Arial" w:cs="Arial"/>
          <w:b/>
          <w:bCs/>
        </w:rPr>
        <w:t xml:space="preserve"> s</w:t>
      </w:r>
      <w:r w:rsidR="0033029D" w:rsidRPr="00EE7564">
        <w:rPr>
          <w:rFonts w:ascii="Arial" w:hAnsi="Arial" w:cs="Arial"/>
          <w:b/>
          <w:bCs/>
        </w:rPr>
        <w:t>table</w:t>
      </w:r>
      <w:r w:rsidRPr="00EE7564">
        <w:rPr>
          <w:rFonts w:ascii="Arial" w:hAnsi="Arial" w:cs="Arial"/>
          <w:b/>
          <w:bCs/>
        </w:rPr>
        <w:t xml:space="preserve"> knockdown cell lines by</w:t>
      </w:r>
      <w:r w:rsidR="0033029D" w:rsidRPr="00EE7564">
        <w:rPr>
          <w:rFonts w:ascii="Arial" w:hAnsi="Arial" w:cs="Arial"/>
          <w:b/>
          <w:bCs/>
        </w:rPr>
        <w:t xml:space="preserve"> lentiviral </w:t>
      </w:r>
      <w:r w:rsidRPr="00EE7564">
        <w:rPr>
          <w:rFonts w:ascii="Arial" w:hAnsi="Arial" w:cs="Arial"/>
          <w:b/>
          <w:bCs/>
        </w:rPr>
        <w:t>transduction</w:t>
      </w:r>
    </w:p>
    <w:p w14:paraId="4F42C698" w14:textId="3061B3E1" w:rsidR="00330A55" w:rsidRPr="00EE7564" w:rsidRDefault="00330A55" w:rsidP="007B765C">
      <w:pPr>
        <w:spacing w:line="480" w:lineRule="auto"/>
        <w:jc w:val="both"/>
        <w:rPr>
          <w:rFonts w:ascii="Arial" w:hAnsi="Arial" w:cs="Arial"/>
        </w:rPr>
      </w:pPr>
      <w:r w:rsidRPr="00EE7564">
        <w:rPr>
          <w:rFonts w:ascii="Arial" w:hAnsi="Arial" w:cs="Arial"/>
        </w:rPr>
        <w:lastRenderedPageBreak/>
        <w:t>To knock down the cells with shRNA lentiviral particles, 40</w:t>
      </w:r>
      <w:r w:rsidR="007E4B43">
        <w:rPr>
          <w:rFonts w:ascii="Arial" w:hAnsi="Arial" w:cs="Arial"/>
        </w:rPr>
        <w:t>0</w:t>
      </w:r>
      <w:r w:rsidR="006E0B97" w:rsidRPr="00EE7564">
        <w:rPr>
          <w:rFonts w:ascii="Arial" w:hAnsi="Arial" w:cs="Arial"/>
        </w:rPr>
        <w:t xml:space="preserve"> </w:t>
      </w:r>
      <w:r w:rsidRPr="00EE7564">
        <w:rPr>
          <w:rFonts w:ascii="Arial" w:hAnsi="Arial" w:cs="Arial"/>
        </w:rPr>
        <w:t>000 cells/</w:t>
      </w:r>
      <w:r w:rsidR="007E4B43">
        <w:rPr>
          <w:rFonts w:ascii="Arial" w:hAnsi="Arial" w:cs="Arial"/>
        </w:rPr>
        <w:t>1 ml</w:t>
      </w:r>
      <w:r w:rsidRPr="00EE7564">
        <w:rPr>
          <w:rFonts w:ascii="Arial" w:hAnsi="Arial" w:cs="Arial"/>
        </w:rPr>
        <w:t xml:space="preserve"> were seeded in a</w:t>
      </w:r>
      <w:r w:rsidR="007E4B43">
        <w:rPr>
          <w:rFonts w:ascii="Arial" w:hAnsi="Arial" w:cs="Arial"/>
        </w:rPr>
        <w:t xml:space="preserve"> 12</w:t>
      </w:r>
      <w:r w:rsidRPr="00EE7564">
        <w:rPr>
          <w:rFonts w:ascii="Arial" w:hAnsi="Arial" w:cs="Arial"/>
        </w:rPr>
        <w:t>-well plate. Ready-to-use viral particles (</w:t>
      </w:r>
      <w:r w:rsidR="00313061" w:rsidRPr="00EE7564">
        <w:rPr>
          <w:rFonts w:ascii="Arial" w:hAnsi="Arial" w:cs="Arial"/>
        </w:rPr>
        <w:t>Millipore Sigma</w:t>
      </w:r>
      <w:r w:rsidRPr="00EE7564">
        <w:rPr>
          <w:rFonts w:ascii="Arial" w:hAnsi="Arial" w:cs="Arial"/>
        </w:rPr>
        <w:t>) (MOI=5</w:t>
      </w:r>
      <w:r w:rsidR="004270CA" w:rsidRPr="00EE7564">
        <w:rPr>
          <w:rFonts w:ascii="Arial" w:hAnsi="Arial" w:cs="Arial"/>
        </w:rPr>
        <w:t>.0</w:t>
      </w:r>
      <w:r w:rsidRPr="00EE7564">
        <w:rPr>
          <w:rFonts w:ascii="Arial" w:hAnsi="Arial" w:cs="Arial"/>
        </w:rPr>
        <w:t>) and 8</w:t>
      </w:r>
      <w:r w:rsidR="00BB016F" w:rsidRPr="00EE7564">
        <w:rPr>
          <w:rFonts w:ascii="Arial" w:hAnsi="Arial" w:cs="Arial"/>
        </w:rPr>
        <w:t xml:space="preserve"> </w:t>
      </w:r>
      <w:r w:rsidRPr="00EE7564">
        <w:rPr>
          <w:rFonts w:ascii="Arial" w:hAnsi="Arial" w:cs="Arial"/>
        </w:rPr>
        <w:t>μg/ml polybrene transfection reagent (</w:t>
      </w:r>
      <w:r w:rsidR="00313061" w:rsidRPr="00EE7564">
        <w:rPr>
          <w:rFonts w:ascii="Arial" w:hAnsi="Arial" w:cs="Arial"/>
        </w:rPr>
        <w:t>Millipore Sigma</w:t>
      </w:r>
      <w:r w:rsidRPr="00EE7564">
        <w:rPr>
          <w:rFonts w:ascii="Arial" w:hAnsi="Arial" w:cs="Arial"/>
        </w:rPr>
        <w:t xml:space="preserve">, TR-1003-G) were added to the cells the following day (HCT-116) </w:t>
      </w:r>
      <w:r w:rsidR="00DD0071" w:rsidRPr="00EE7564">
        <w:rPr>
          <w:rFonts w:ascii="Arial" w:hAnsi="Arial" w:cs="Arial"/>
        </w:rPr>
        <w:t xml:space="preserve">or </w:t>
      </w:r>
      <w:r w:rsidRPr="00EE7564">
        <w:rPr>
          <w:rFonts w:ascii="Arial" w:hAnsi="Arial" w:cs="Arial"/>
        </w:rPr>
        <w:t>1</w:t>
      </w:r>
      <w:r w:rsidR="002321A5" w:rsidRPr="00EE7564">
        <w:rPr>
          <w:rFonts w:ascii="Arial" w:hAnsi="Arial" w:cs="Arial"/>
        </w:rPr>
        <w:t xml:space="preserve"> </w:t>
      </w:r>
      <w:r w:rsidRPr="00EE7564">
        <w:rPr>
          <w:rFonts w:ascii="Arial" w:hAnsi="Arial" w:cs="Arial"/>
        </w:rPr>
        <w:t xml:space="preserve">h after seeding (THP-1). </w:t>
      </w:r>
      <w:r w:rsidR="00D06E95" w:rsidRPr="00EE7564">
        <w:rPr>
          <w:rFonts w:ascii="Arial" w:hAnsi="Arial" w:cs="Arial"/>
        </w:rPr>
        <w:t xml:space="preserve">At </w:t>
      </w:r>
      <w:r w:rsidRPr="00EE7564">
        <w:rPr>
          <w:rFonts w:ascii="Arial" w:hAnsi="Arial" w:cs="Arial"/>
        </w:rPr>
        <w:t>24</w:t>
      </w:r>
      <w:r w:rsidR="00F042BB" w:rsidRPr="00EE7564">
        <w:rPr>
          <w:rFonts w:ascii="Arial" w:hAnsi="Arial" w:cs="Arial"/>
        </w:rPr>
        <w:t xml:space="preserve"> </w:t>
      </w:r>
      <w:r w:rsidRPr="00EE7564">
        <w:rPr>
          <w:rFonts w:ascii="Arial" w:hAnsi="Arial" w:cs="Arial"/>
        </w:rPr>
        <w:t>h</w:t>
      </w:r>
      <w:r w:rsidR="00B36F7D" w:rsidRPr="00EE7564">
        <w:rPr>
          <w:rFonts w:ascii="Arial" w:hAnsi="Arial" w:cs="Arial"/>
        </w:rPr>
        <w:t xml:space="preserve"> post transfection</w:t>
      </w:r>
      <w:r w:rsidRPr="00EE7564">
        <w:rPr>
          <w:rFonts w:ascii="Arial" w:hAnsi="Arial" w:cs="Arial"/>
        </w:rPr>
        <w:t>, the media was replaced with growth media containing puromycin (</w:t>
      </w:r>
      <w:r w:rsidR="000E2BBD" w:rsidRPr="00EE7564">
        <w:rPr>
          <w:rFonts w:ascii="Arial" w:hAnsi="Arial" w:cs="Arial"/>
        </w:rPr>
        <w:t>Millipore Sigma</w:t>
      </w:r>
      <w:r w:rsidRPr="00EE7564">
        <w:rPr>
          <w:rFonts w:ascii="Arial" w:hAnsi="Arial" w:cs="Arial"/>
        </w:rPr>
        <w:t xml:space="preserve">, P4512) for the selection. When cells </w:t>
      </w:r>
      <w:r w:rsidR="004D4F5D" w:rsidRPr="00EE7564">
        <w:rPr>
          <w:rFonts w:ascii="Arial" w:hAnsi="Arial" w:cs="Arial"/>
        </w:rPr>
        <w:t>reached</w:t>
      </w:r>
      <w:r w:rsidRPr="00EE7564">
        <w:rPr>
          <w:rFonts w:ascii="Arial" w:hAnsi="Arial" w:cs="Arial"/>
        </w:rPr>
        <w:t xml:space="preserve"> 90-100</w:t>
      </w:r>
      <w:r w:rsidR="00F042BB" w:rsidRPr="00EE7564">
        <w:rPr>
          <w:rFonts w:ascii="Arial" w:hAnsi="Arial" w:cs="Arial"/>
        </w:rPr>
        <w:t xml:space="preserve"> </w:t>
      </w:r>
      <w:r w:rsidRPr="00EE7564">
        <w:rPr>
          <w:rFonts w:ascii="Arial" w:hAnsi="Arial" w:cs="Arial"/>
        </w:rPr>
        <w:t>% confluen</w:t>
      </w:r>
      <w:r w:rsidR="004D4F5D" w:rsidRPr="00EE7564">
        <w:rPr>
          <w:rFonts w:ascii="Arial" w:hAnsi="Arial" w:cs="Arial"/>
        </w:rPr>
        <w:t>cy</w:t>
      </w:r>
      <w:r w:rsidRPr="00EE7564">
        <w:rPr>
          <w:rFonts w:ascii="Arial" w:hAnsi="Arial" w:cs="Arial"/>
        </w:rPr>
        <w:t xml:space="preserve"> (HCT-116) or 1.5 million cells/ml</w:t>
      </w:r>
      <w:r w:rsidR="004D4F5D" w:rsidRPr="00EE7564">
        <w:rPr>
          <w:rFonts w:ascii="Arial" w:hAnsi="Arial" w:cs="Arial"/>
        </w:rPr>
        <w:t xml:space="preserve"> cell density</w:t>
      </w:r>
      <w:r w:rsidRPr="00EE7564">
        <w:rPr>
          <w:rFonts w:ascii="Arial" w:hAnsi="Arial" w:cs="Arial"/>
        </w:rPr>
        <w:t xml:space="preserve"> (THP-1)</w:t>
      </w:r>
      <w:r w:rsidR="004D4F5D" w:rsidRPr="00EE7564">
        <w:rPr>
          <w:rFonts w:ascii="Arial" w:hAnsi="Arial" w:cs="Arial"/>
        </w:rPr>
        <w:t xml:space="preserve">, </w:t>
      </w:r>
      <w:r w:rsidR="007A5349" w:rsidRPr="00EE7564">
        <w:rPr>
          <w:rFonts w:ascii="Arial" w:hAnsi="Arial" w:cs="Arial"/>
        </w:rPr>
        <w:t>they were</w:t>
      </w:r>
      <w:r w:rsidRPr="00EE7564">
        <w:rPr>
          <w:rFonts w:ascii="Arial" w:hAnsi="Arial" w:cs="Arial"/>
        </w:rPr>
        <w:t xml:space="preserve"> transferred to a </w:t>
      </w:r>
      <w:r w:rsidR="007E4B43">
        <w:rPr>
          <w:rFonts w:ascii="Arial" w:hAnsi="Arial" w:cs="Arial"/>
        </w:rPr>
        <w:t>6</w:t>
      </w:r>
      <w:r w:rsidRPr="00EE7564">
        <w:rPr>
          <w:rFonts w:ascii="Arial" w:hAnsi="Arial" w:cs="Arial"/>
        </w:rPr>
        <w:t xml:space="preserve">-well plate. Cells were cultured </w:t>
      </w:r>
      <w:r w:rsidR="007E4B43">
        <w:rPr>
          <w:rFonts w:ascii="Arial" w:hAnsi="Arial" w:cs="Arial"/>
        </w:rPr>
        <w:t xml:space="preserve">further </w:t>
      </w:r>
      <w:r w:rsidRPr="00EE7564">
        <w:rPr>
          <w:rFonts w:ascii="Arial" w:hAnsi="Arial" w:cs="Arial"/>
        </w:rPr>
        <w:t xml:space="preserve">in </w:t>
      </w:r>
      <w:r w:rsidR="00BE4775" w:rsidRPr="00EE7564">
        <w:rPr>
          <w:rFonts w:ascii="Arial" w:hAnsi="Arial" w:cs="Arial"/>
        </w:rPr>
        <w:t xml:space="preserve">the </w:t>
      </w:r>
      <w:r w:rsidRPr="00EE7564">
        <w:rPr>
          <w:rFonts w:ascii="Arial" w:hAnsi="Arial" w:cs="Arial"/>
        </w:rPr>
        <w:t xml:space="preserve">presence of puromycin </w:t>
      </w:r>
      <w:r w:rsidR="00601DDC" w:rsidRPr="00EE7564">
        <w:rPr>
          <w:rFonts w:ascii="Arial" w:hAnsi="Arial" w:cs="Arial"/>
        </w:rPr>
        <w:t xml:space="preserve">to achieve </w:t>
      </w:r>
      <w:r w:rsidR="004D4F5D" w:rsidRPr="00EE7564">
        <w:rPr>
          <w:rFonts w:ascii="Arial" w:hAnsi="Arial" w:cs="Arial"/>
        </w:rPr>
        <w:t>positive selection</w:t>
      </w:r>
      <w:r w:rsidR="00601DDC" w:rsidRPr="00EE7564">
        <w:rPr>
          <w:rFonts w:ascii="Arial" w:hAnsi="Arial" w:cs="Arial"/>
        </w:rPr>
        <w:t xml:space="preserve">. </w:t>
      </w:r>
      <w:r w:rsidRPr="00EE7564">
        <w:rPr>
          <w:rFonts w:ascii="Arial" w:hAnsi="Arial" w:cs="Arial"/>
        </w:rPr>
        <w:t xml:space="preserve">To validate the knockdown </w:t>
      </w:r>
      <w:r w:rsidR="006E0B97" w:rsidRPr="00EE7564">
        <w:rPr>
          <w:rFonts w:ascii="Arial" w:hAnsi="Arial" w:cs="Arial"/>
        </w:rPr>
        <w:t>efficiency,</w:t>
      </w:r>
      <w:r w:rsidRPr="00EE7564">
        <w:rPr>
          <w:rFonts w:ascii="Arial" w:hAnsi="Arial" w:cs="Arial"/>
        </w:rPr>
        <w:t xml:space="preserve"> immunoblot </w:t>
      </w:r>
      <w:r w:rsidR="00601DDC" w:rsidRPr="00EE7564">
        <w:rPr>
          <w:rFonts w:ascii="Arial" w:hAnsi="Arial" w:cs="Arial"/>
        </w:rPr>
        <w:t>was used.</w:t>
      </w:r>
      <w:r w:rsidRPr="00EE7564">
        <w:rPr>
          <w:rFonts w:ascii="Arial" w:hAnsi="Arial" w:cs="Arial"/>
        </w:rPr>
        <w:t xml:space="preserve"> </w:t>
      </w:r>
    </w:p>
    <w:p w14:paraId="5033580B" w14:textId="26A9B3EE" w:rsidR="001C258B" w:rsidRPr="00EE7564" w:rsidRDefault="00D378DD" w:rsidP="001C258B">
      <w:pPr>
        <w:spacing w:line="480" w:lineRule="auto"/>
        <w:jc w:val="both"/>
        <w:rPr>
          <w:rFonts w:ascii="Arial" w:hAnsi="Arial" w:cs="Arial"/>
        </w:rPr>
      </w:pPr>
      <w:r w:rsidRPr="00EE7564">
        <w:rPr>
          <w:rFonts w:ascii="Arial" w:hAnsi="Arial" w:cs="Arial"/>
        </w:rPr>
        <w:t>The following</w:t>
      </w:r>
      <w:r w:rsidR="00A45BCE" w:rsidRPr="00EE7564">
        <w:rPr>
          <w:rFonts w:ascii="Arial" w:hAnsi="Arial" w:cs="Arial"/>
        </w:rPr>
        <w:t xml:space="preserve"> </w:t>
      </w:r>
      <w:r w:rsidR="001B5728" w:rsidRPr="00EE7564">
        <w:rPr>
          <w:rFonts w:ascii="Arial" w:hAnsi="Arial" w:cs="Arial"/>
        </w:rPr>
        <w:t>shRNA</w:t>
      </w:r>
      <w:r w:rsidR="001E5404" w:rsidRPr="00EE7564">
        <w:rPr>
          <w:rFonts w:ascii="Arial" w:hAnsi="Arial" w:cs="Arial"/>
        </w:rPr>
        <w:t xml:space="preserve"> </w:t>
      </w:r>
      <w:r w:rsidR="00154CD3" w:rsidRPr="00EE7564">
        <w:rPr>
          <w:rFonts w:ascii="Arial" w:hAnsi="Arial" w:cs="Arial"/>
        </w:rPr>
        <w:t>transduction</w:t>
      </w:r>
      <w:r w:rsidR="00330A55" w:rsidRPr="00EE7564">
        <w:rPr>
          <w:rFonts w:ascii="Arial" w:hAnsi="Arial" w:cs="Arial"/>
        </w:rPr>
        <w:t xml:space="preserve"> particles </w:t>
      </w:r>
      <w:r w:rsidR="00435147" w:rsidRPr="00EE7564">
        <w:rPr>
          <w:rFonts w:ascii="Arial" w:hAnsi="Arial" w:cs="Arial"/>
        </w:rPr>
        <w:t xml:space="preserve">were used </w:t>
      </w:r>
      <w:r w:rsidR="00330A55" w:rsidRPr="00EE7564">
        <w:rPr>
          <w:rFonts w:ascii="Arial" w:hAnsi="Arial" w:cs="Arial"/>
        </w:rPr>
        <w:t>(</w:t>
      </w:r>
      <w:r w:rsidR="00313061" w:rsidRPr="00EE7564">
        <w:rPr>
          <w:rFonts w:ascii="Arial" w:hAnsi="Arial" w:cs="Arial"/>
        </w:rPr>
        <w:t>Millipore Sigma</w:t>
      </w:r>
      <w:r w:rsidR="00330A55" w:rsidRPr="00EE7564">
        <w:rPr>
          <w:rFonts w:ascii="Arial" w:hAnsi="Arial" w:cs="Arial"/>
        </w:rPr>
        <w:t>):</w:t>
      </w:r>
      <w:r w:rsidR="001C258B" w:rsidRPr="00EE7564">
        <w:t xml:space="preserve"> </w:t>
      </w:r>
      <w:r w:rsidR="001C258B" w:rsidRPr="00EE7564">
        <w:rPr>
          <w:rFonts w:ascii="Arial" w:hAnsi="Arial" w:cs="Arial"/>
        </w:rPr>
        <w:t>ShControl (SHC001VN): non-target shRNA sequence</w:t>
      </w:r>
    </w:p>
    <w:p w14:paraId="5CC571FD" w14:textId="77777777" w:rsidR="001C258B" w:rsidRPr="00EE7564" w:rsidRDefault="001C258B" w:rsidP="001C258B">
      <w:pPr>
        <w:spacing w:line="480" w:lineRule="auto"/>
        <w:jc w:val="both"/>
        <w:rPr>
          <w:rFonts w:ascii="Arial" w:hAnsi="Arial" w:cs="Arial"/>
        </w:rPr>
      </w:pPr>
      <w:r w:rsidRPr="00EE7564">
        <w:rPr>
          <w:rFonts w:ascii="Arial" w:hAnsi="Arial" w:cs="Arial"/>
        </w:rPr>
        <w:t>● GSDMD #1: TRCN0000179394 CDS</w:t>
      </w:r>
    </w:p>
    <w:p w14:paraId="1DB2E881" w14:textId="77777777" w:rsidR="001C258B" w:rsidRPr="00EE7564" w:rsidRDefault="001C258B" w:rsidP="001C258B">
      <w:pPr>
        <w:spacing w:line="480" w:lineRule="auto"/>
        <w:jc w:val="both"/>
        <w:rPr>
          <w:rFonts w:ascii="Arial" w:hAnsi="Arial" w:cs="Arial"/>
        </w:rPr>
      </w:pPr>
      <w:r w:rsidRPr="00EE7564">
        <w:rPr>
          <w:rFonts w:ascii="Arial" w:hAnsi="Arial" w:cs="Arial"/>
        </w:rPr>
        <w:t>Target sequence: GTGTGTCAACCTGTCTATCAA</w:t>
      </w:r>
    </w:p>
    <w:p w14:paraId="738E5E6C" w14:textId="77777777" w:rsidR="001C258B" w:rsidRPr="00EE7564" w:rsidRDefault="001C258B" w:rsidP="001C258B">
      <w:pPr>
        <w:spacing w:line="480" w:lineRule="auto"/>
        <w:jc w:val="both"/>
        <w:rPr>
          <w:rFonts w:ascii="Arial" w:hAnsi="Arial" w:cs="Arial"/>
        </w:rPr>
      </w:pPr>
      <w:r w:rsidRPr="00EE7564">
        <w:rPr>
          <w:rFonts w:ascii="Arial" w:hAnsi="Arial" w:cs="Arial"/>
        </w:rPr>
        <w:t>● GSDMD #2: TRCN0000180013 3UTR</w:t>
      </w:r>
    </w:p>
    <w:p w14:paraId="37C952F7" w14:textId="77777777" w:rsidR="001C258B" w:rsidRPr="00EE7564" w:rsidRDefault="001C258B" w:rsidP="001C258B">
      <w:pPr>
        <w:spacing w:line="480" w:lineRule="auto"/>
        <w:jc w:val="both"/>
        <w:rPr>
          <w:rFonts w:ascii="Arial" w:hAnsi="Arial" w:cs="Arial"/>
        </w:rPr>
      </w:pPr>
      <w:r w:rsidRPr="00EE7564">
        <w:rPr>
          <w:rFonts w:ascii="Arial" w:hAnsi="Arial" w:cs="Arial"/>
        </w:rPr>
        <w:t>Target sequence: CCTTCTCTTCCCGGATAAGAA</w:t>
      </w:r>
    </w:p>
    <w:p w14:paraId="41809FC7" w14:textId="77777777" w:rsidR="001C258B" w:rsidRPr="00EE7564" w:rsidRDefault="001C258B" w:rsidP="001C258B">
      <w:pPr>
        <w:spacing w:line="480" w:lineRule="auto"/>
        <w:jc w:val="both"/>
        <w:rPr>
          <w:rFonts w:ascii="Arial" w:hAnsi="Arial" w:cs="Arial"/>
        </w:rPr>
      </w:pPr>
      <w:r w:rsidRPr="00EE7564">
        <w:rPr>
          <w:rFonts w:ascii="Arial" w:hAnsi="Arial" w:cs="Arial"/>
        </w:rPr>
        <w:t>● GSDMD #3: TRCN0000179101 CDS</w:t>
      </w:r>
    </w:p>
    <w:p w14:paraId="7E7E6B28" w14:textId="77777777" w:rsidR="001C258B" w:rsidRPr="00EE7564" w:rsidRDefault="001C258B" w:rsidP="001C258B">
      <w:pPr>
        <w:spacing w:line="480" w:lineRule="auto"/>
        <w:jc w:val="both"/>
        <w:rPr>
          <w:rFonts w:ascii="Arial" w:hAnsi="Arial" w:cs="Arial"/>
        </w:rPr>
      </w:pPr>
      <w:r w:rsidRPr="00EE7564">
        <w:rPr>
          <w:rFonts w:ascii="Arial" w:hAnsi="Arial" w:cs="Arial"/>
        </w:rPr>
        <w:t>Target sequence: CAGCACCTCAATGAATGTGTA</w:t>
      </w:r>
    </w:p>
    <w:p w14:paraId="3EEFFC70" w14:textId="2FF6286B" w:rsidR="001C258B" w:rsidRPr="00EE7564" w:rsidRDefault="001C258B" w:rsidP="001C258B">
      <w:pPr>
        <w:spacing w:line="480" w:lineRule="auto"/>
        <w:jc w:val="both"/>
        <w:rPr>
          <w:rFonts w:ascii="Arial" w:hAnsi="Arial" w:cs="Arial"/>
        </w:rPr>
      </w:pPr>
      <w:r w:rsidRPr="00EE7564">
        <w:rPr>
          <w:rFonts w:ascii="Arial" w:hAnsi="Arial" w:cs="Arial"/>
        </w:rPr>
        <w:t>● ALIX (PDCD61P) #1: TRCN0000034359326</w:t>
      </w:r>
    </w:p>
    <w:p w14:paraId="17B43C64" w14:textId="77777777" w:rsidR="001C258B" w:rsidRPr="00EE7564" w:rsidRDefault="001C258B" w:rsidP="001C258B">
      <w:pPr>
        <w:spacing w:line="480" w:lineRule="auto"/>
        <w:jc w:val="both"/>
        <w:rPr>
          <w:rFonts w:ascii="Arial" w:hAnsi="Arial" w:cs="Arial"/>
        </w:rPr>
      </w:pPr>
      <w:r w:rsidRPr="00EE7564">
        <w:rPr>
          <w:rFonts w:ascii="Arial" w:hAnsi="Arial" w:cs="Arial"/>
        </w:rPr>
        <w:t>Target sequence: GCAGAACAGAACCTGGATAAT</w:t>
      </w:r>
    </w:p>
    <w:p w14:paraId="787D8AC9" w14:textId="262ACA30" w:rsidR="001C258B" w:rsidRPr="00EE7564" w:rsidRDefault="001C258B" w:rsidP="001C258B">
      <w:pPr>
        <w:spacing w:line="480" w:lineRule="auto"/>
        <w:jc w:val="both"/>
        <w:rPr>
          <w:rFonts w:ascii="Arial" w:hAnsi="Arial" w:cs="Arial"/>
        </w:rPr>
      </w:pPr>
      <w:r w:rsidRPr="00EE7564">
        <w:rPr>
          <w:rFonts w:ascii="Arial" w:hAnsi="Arial" w:cs="Arial"/>
        </w:rPr>
        <w:t>● ALIX (PDCD61P) #3: TRCN00000343595 CDS</w:t>
      </w:r>
    </w:p>
    <w:p w14:paraId="034245A6" w14:textId="77777777" w:rsidR="001C258B" w:rsidRPr="00EE7564" w:rsidRDefault="001C258B" w:rsidP="001C258B">
      <w:pPr>
        <w:spacing w:line="480" w:lineRule="auto"/>
        <w:jc w:val="both"/>
        <w:rPr>
          <w:rFonts w:ascii="Arial" w:hAnsi="Arial" w:cs="Arial"/>
        </w:rPr>
      </w:pPr>
      <w:r w:rsidRPr="00EE7564">
        <w:rPr>
          <w:rFonts w:ascii="Arial" w:hAnsi="Arial" w:cs="Arial"/>
        </w:rPr>
        <w:t>Target sequence: CCTGAATTACTGCAACGAAAT</w:t>
      </w:r>
    </w:p>
    <w:p w14:paraId="207691E7" w14:textId="26E3E74D" w:rsidR="001C258B" w:rsidRPr="00EE7564" w:rsidRDefault="001C258B" w:rsidP="001C258B">
      <w:pPr>
        <w:spacing w:line="480" w:lineRule="auto"/>
        <w:jc w:val="both"/>
        <w:rPr>
          <w:rFonts w:ascii="Arial" w:hAnsi="Arial" w:cs="Arial"/>
        </w:rPr>
      </w:pPr>
      <w:r w:rsidRPr="00EE7564">
        <w:rPr>
          <w:rFonts w:ascii="Arial" w:hAnsi="Arial" w:cs="Arial"/>
        </w:rPr>
        <w:t>● ALIX (PDCD61P) #5: TRCN00000382397 3UTR</w:t>
      </w:r>
    </w:p>
    <w:p w14:paraId="4FC98DDC" w14:textId="7FC7FEEB" w:rsidR="00330A55" w:rsidRPr="00EE7564" w:rsidRDefault="001C258B" w:rsidP="001C258B">
      <w:pPr>
        <w:spacing w:line="480" w:lineRule="auto"/>
        <w:jc w:val="both"/>
        <w:rPr>
          <w:rFonts w:ascii="Arial" w:hAnsi="Arial" w:cs="Arial"/>
        </w:rPr>
      </w:pPr>
      <w:r w:rsidRPr="00EE7564">
        <w:rPr>
          <w:rFonts w:ascii="Arial" w:hAnsi="Arial" w:cs="Arial"/>
        </w:rPr>
        <w:t>Target sequence: GCATAATCAAGGCACTGTAAA</w:t>
      </w:r>
    </w:p>
    <w:p w14:paraId="3FF8E5F9" w14:textId="0294ED6F" w:rsidR="00383832" w:rsidRPr="00EE7564" w:rsidRDefault="00383832" w:rsidP="007B765C">
      <w:pPr>
        <w:spacing w:line="480" w:lineRule="auto"/>
        <w:jc w:val="both"/>
        <w:rPr>
          <w:rFonts w:ascii="Arial" w:hAnsi="Arial" w:cs="Arial"/>
          <w:b/>
          <w:bCs/>
        </w:rPr>
      </w:pPr>
      <w:r w:rsidRPr="00EE7564">
        <w:rPr>
          <w:rFonts w:ascii="Arial" w:hAnsi="Arial" w:cs="Arial"/>
          <w:b/>
          <w:bCs/>
        </w:rPr>
        <w:lastRenderedPageBreak/>
        <w:t>SubG1 detection by flow cytometry</w:t>
      </w:r>
    </w:p>
    <w:p w14:paraId="147973C5" w14:textId="36C0EBFF" w:rsidR="00383832" w:rsidRPr="00EE7564" w:rsidRDefault="00736913" w:rsidP="007B765C">
      <w:pPr>
        <w:spacing w:line="480" w:lineRule="auto"/>
        <w:jc w:val="both"/>
        <w:rPr>
          <w:rFonts w:ascii="Arial" w:hAnsi="Arial" w:cs="Arial"/>
          <w:b/>
          <w:bCs/>
        </w:rPr>
      </w:pPr>
      <w:r w:rsidRPr="00EE7564">
        <w:rPr>
          <w:rFonts w:ascii="Arial" w:hAnsi="Arial" w:cs="Arial"/>
        </w:rPr>
        <w:t xml:space="preserve">Cells (0.5 × 10⁶) were harvested into microcentrifuge tubes, including floating cells from the culture medium to ensure collection of apoptotic populations. After centrifugation at 300 × </w:t>
      </w:r>
      <w:r w:rsidRPr="00EE7564">
        <w:rPr>
          <w:rStyle w:val="Emphasis"/>
          <w:rFonts w:ascii="Arial" w:hAnsi="Arial" w:cs="Arial"/>
        </w:rPr>
        <w:t>g</w:t>
      </w:r>
      <w:r w:rsidRPr="00EE7564">
        <w:rPr>
          <w:rFonts w:ascii="Arial" w:hAnsi="Arial" w:cs="Arial"/>
        </w:rPr>
        <w:t xml:space="preserve"> for 2 min, the supernatant was discarded, and the cell pellet was resuspended in 1 ml of ice-cold 70</w:t>
      </w:r>
      <w:r w:rsidR="009D1366" w:rsidRPr="00EE7564">
        <w:rPr>
          <w:rFonts w:ascii="Arial" w:hAnsi="Arial" w:cs="Arial"/>
        </w:rPr>
        <w:t xml:space="preserve"> </w:t>
      </w:r>
      <w:r w:rsidRPr="00EE7564">
        <w:rPr>
          <w:rFonts w:ascii="Arial" w:hAnsi="Arial" w:cs="Arial"/>
        </w:rPr>
        <w:t xml:space="preserve">% ethanol and incubated at room temperature for 25 min. Fixed cells were stored at −20 °C for a </w:t>
      </w:r>
      <w:r w:rsidR="009D1366" w:rsidRPr="00EE7564">
        <w:rPr>
          <w:rFonts w:ascii="Arial" w:hAnsi="Arial" w:cs="Arial"/>
        </w:rPr>
        <w:t>minimum</w:t>
      </w:r>
      <w:r w:rsidRPr="00EE7564">
        <w:rPr>
          <w:rFonts w:ascii="Arial" w:hAnsi="Arial" w:cs="Arial"/>
        </w:rPr>
        <w:t xml:space="preserve"> overnight and up to two weeks before analysis. Prior to staining, samples were centrifuged at 300 × </w:t>
      </w:r>
      <w:r w:rsidRPr="00EE7564">
        <w:rPr>
          <w:rStyle w:val="Emphasis"/>
          <w:rFonts w:ascii="Arial" w:hAnsi="Arial" w:cs="Arial"/>
        </w:rPr>
        <w:t>g</w:t>
      </w:r>
      <w:r w:rsidRPr="00EE7564">
        <w:rPr>
          <w:rFonts w:ascii="Arial" w:hAnsi="Arial" w:cs="Arial"/>
        </w:rPr>
        <w:t xml:space="preserve"> for 3 min and washed thoroughly. The pellet was then resuspended in 500 μL extraction buffer (200 mM Na</w:t>
      </w:r>
      <w:r w:rsidRPr="00EE7564">
        <w:rPr>
          <w:rFonts w:ascii="Cambria Math" w:hAnsi="Cambria Math" w:cs="Cambria Math"/>
        </w:rPr>
        <w:t>₂</w:t>
      </w:r>
      <w:r w:rsidRPr="00EE7564">
        <w:rPr>
          <w:rFonts w:ascii="Arial" w:hAnsi="Arial" w:cs="Arial"/>
        </w:rPr>
        <w:t>HPO</w:t>
      </w:r>
      <w:r w:rsidRPr="00EE7564">
        <w:rPr>
          <w:rFonts w:ascii="Cambria Math" w:hAnsi="Cambria Math" w:cs="Cambria Math"/>
        </w:rPr>
        <w:t>₄</w:t>
      </w:r>
      <w:r w:rsidRPr="00EE7564">
        <w:rPr>
          <w:rFonts w:ascii="Arial" w:hAnsi="Arial" w:cs="Arial"/>
        </w:rPr>
        <w:t>, pH adjusted to 7.8 with 1 M citrate) supplemented with RNase A (10 μg/mL), followed by incubation at room temperature for 15 min. Subsequently, PI was added to a final concentration of 5 μg/mL, and samples were incubated in the dark for at least 15 min before flow cytometric analysis. PI fluorescence was analyzed using a BD Accuri C6 Plus</w:t>
      </w:r>
      <w:r w:rsidR="00D57086" w:rsidRPr="00EE7564">
        <w:rPr>
          <w:rFonts w:ascii="Arial" w:hAnsi="Arial" w:cs="Arial"/>
        </w:rPr>
        <w:t xml:space="preserve"> flow cytometer</w:t>
      </w:r>
      <w:r w:rsidRPr="00EE7564">
        <w:rPr>
          <w:rFonts w:ascii="Arial" w:hAnsi="Arial" w:cs="Arial"/>
        </w:rPr>
        <w:t xml:space="preserve"> (BD), using the FL2 channel (488</w:t>
      </w:r>
      <w:r w:rsidR="00D57086" w:rsidRPr="00EE7564">
        <w:rPr>
          <w:rFonts w:ascii="Arial" w:hAnsi="Arial" w:cs="Arial"/>
        </w:rPr>
        <w:t xml:space="preserve"> </w:t>
      </w:r>
      <w:r w:rsidRPr="00EE7564">
        <w:rPr>
          <w:rFonts w:ascii="Arial" w:hAnsi="Arial" w:cs="Arial"/>
        </w:rPr>
        <w:t>nm blue laser/ 585/40</w:t>
      </w:r>
      <w:r w:rsidR="00D57086" w:rsidRPr="00EE7564">
        <w:rPr>
          <w:rFonts w:ascii="Arial" w:hAnsi="Arial" w:cs="Arial"/>
        </w:rPr>
        <w:t xml:space="preserve"> </w:t>
      </w:r>
      <w:r w:rsidRPr="00EE7564">
        <w:rPr>
          <w:rFonts w:ascii="Arial" w:hAnsi="Arial" w:cs="Arial"/>
        </w:rPr>
        <w:t>nm band</w:t>
      </w:r>
      <w:r w:rsidRPr="00EE7564">
        <w:rPr>
          <w:rFonts w:ascii="Cambria Math" w:hAnsi="Cambria Math" w:cs="Cambria Math"/>
        </w:rPr>
        <w:t>‐</w:t>
      </w:r>
      <w:r w:rsidRPr="00EE7564">
        <w:rPr>
          <w:rFonts w:ascii="Arial" w:hAnsi="Arial" w:cs="Arial"/>
        </w:rPr>
        <w:t xml:space="preserve">pass filter). Cell debris (population exhibiting low FSC/FL2 intensity) were excluded from the analysis in FSC/FL2 dot-plot. Cells </w:t>
      </w:r>
      <w:r w:rsidR="00894A2B" w:rsidRPr="00EE7564">
        <w:rPr>
          <w:rFonts w:ascii="Arial" w:hAnsi="Arial" w:cs="Arial"/>
        </w:rPr>
        <w:t>with low</w:t>
      </w:r>
      <w:r w:rsidRPr="00EE7564">
        <w:rPr>
          <w:rFonts w:ascii="Arial" w:hAnsi="Arial" w:cs="Arial"/>
        </w:rPr>
        <w:t xml:space="preserve"> (</w:t>
      </w:r>
      <w:r w:rsidR="00D57086" w:rsidRPr="00EE7564">
        <w:rPr>
          <w:rFonts w:ascii="Arial" w:hAnsi="Arial" w:cs="Arial"/>
        </w:rPr>
        <w:t>S</w:t>
      </w:r>
      <w:r w:rsidRPr="00EE7564">
        <w:rPr>
          <w:rFonts w:ascii="Arial" w:hAnsi="Arial" w:cs="Arial"/>
        </w:rPr>
        <w:t xml:space="preserve">ub-G1) DNA content were quantified as apoptotic. </w:t>
      </w:r>
    </w:p>
    <w:p w14:paraId="70C54605" w14:textId="134CCE9B" w:rsidR="00287BAB" w:rsidRPr="00EE7564" w:rsidRDefault="00287BAB" w:rsidP="007B765C">
      <w:pPr>
        <w:spacing w:line="480" w:lineRule="auto"/>
        <w:jc w:val="both"/>
        <w:rPr>
          <w:rFonts w:ascii="Arial" w:hAnsi="Arial" w:cs="Arial"/>
          <w:b/>
          <w:bCs/>
        </w:rPr>
      </w:pPr>
      <w:r w:rsidRPr="00EE7564">
        <w:rPr>
          <w:rFonts w:ascii="Arial" w:hAnsi="Arial" w:cs="Arial"/>
          <w:b/>
          <w:bCs/>
        </w:rPr>
        <w:t>Human IL-1</w:t>
      </w:r>
      <w:r w:rsidR="007F3251" w:rsidRPr="00EE7564">
        <w:rPr>
          <w:rFonts w:ascii="Arial" w:hAnsi="Arial" w:cs="Arial"/>
          <w:b/>
          <w:bCs/>
        </w:rPr>
        <w:t xml:space="preserve">β </w:t>
      </w:r>
      <w:r w:rsidRPr="00EE7564">
        <w:rPr>
          <w:rFonts w:ascii="Arial" w:hAnsi="Arial" w:cs="Arial"/>
          <w:b/>
          <w:bCs/>
        </w:rPr>
        <w:t>ELISA</w:t>
      </w:r>
    </w:p>
    <w:p w14:paraId="1F3587A9" w14:textId="2CE15CDD" w:rsidR="00483D10" w:rsidRPr="00F70003" w:rsidRDefault="00287BAB" w:rsidP="00F70003">
      <w:pPr>
        <w:spacing w:line="480" w:lineRule="auto"/>
        <w:jc w:val="both"/>
        <w:rPr>
          <w:rFonts w:ascii="Arial" w:hAnsi="Arial" w:cs="Arial"/>
          <w:b/>
          <w:bCs/>
        </w:rPr>
      </w:pPr>
      <w:r w:rsidRPr="00EE7564">
        <w:rPr>
          <w:rFonts w:ascii="Arial" w:hAnsi="Arial" w:cs="Arial"/>
        </w:rPr>
        <w:t>Cells were subjected to treatments and incubation conditions as described in the corresponding figure legends. After treatment, IL-1β levels in cell culture supernatants were quantified using a commercial ELISA kit (Millipore Sigma, RAB0273) following the manufacturer’s instructions. Standards and samples were added in duplicate (100 </w:t>
      </w:r>
      <w:r w:rsidR="001B6780" w:rsidRPr="00EE7564">
        <w:rPr>
          <w:rFonts w:ascii="Arial" w:hAnsi="Arial" w:cs="Arial"/>
        </w:rPr>
        <w:t>µ</w:t>
      </w:r>
      <w:r w:rsidR="00F7454B" w:rsidRPr="00EE7564">
        <w:rPr>
          <w:rFonts w:ascii="Arial" w:hAnsi="Arial" w:cs="Arial"/>
        </w:rPr>
        <w:t>l</w:t>
      </w:r>
      <w:r w:rsidRPr="00EE7564">
        <w:rPr>
          <w:rFonts w:ascii="Arial" w:hAnsi="Arial" w:cs="Arial"/>
        </w:rPr>
        <w:t xml:space="preserve"> per well) to pre-labeled 96-well strip plates and incubated for 2.5 h at room temperature with gentle shaking. Wells were then washed four times with 1 x </w:t>
      </w:r>
      <w:r w:rsidR="00CE08EA" w:rsidRPr="00EE7564">
        <w:rPr>
          <w:rFonts w:ascii="Arial" w:hAnsi="Arial" w:cs="Arial"/>
        </w:rPr>
        <w:t>w</w:t>
      </w:r>
      <w:r w:rsidRPr="00EE7564">
        <w:rPr>
          <w:rFonts w:ascii="Arial" w:hAnsi="Arial" w:cs="Arial"/>
        </w:rPr>
        <w:t xml:space="preserve">ash </w:t>
      </w:r>
      <w:r w:rsidR="00CE08EA" w:rsidRPr="00EE7564">
        <w:rPr>
          <w:rFonts w:ascii="Arial" w:hAnsi="Arial" w:cs="Arial"/>
        </w:rPr>
        <w:t>b</w:t>
      </w:r>
      <w:r w:rsidRPr="00EE7564">
        <w:rPr>
          <w:rFonts w:ascii="Arial" w:hAnsi="Arial" w:cs="Arial"/>
        </w:rPr>
        <w:t>uffer, ensuring complete removal of liquid between steps. Subsequently, 100 μ</w:t>
      </w:r>
      <w:r w:rsidR="00F7454B" w:rsidRPr="00EE7564">
        <w:rPr>
          <w:rFonts w:ascii="Arial" w:hAnsi="Arial" w:cs="Arial"/>
        </w:rPr>
        <w:t>l</w:t>
      </w:r>
      <w:r w:rsidRPr="00EE7564">
        <w:rPr>
          <w:rFonts w:ascii="Arial" w:hAnsi="Arial" w:cs="Arial"/>
        </w:rPr>
        <w:t xml:space="preserve"> of 1x biotinylated detection antibody was added to each well and incubated for 1 h at room temperature with gentle shaking, followed by another wash step. Streptavidin–HRP solution (100 μ</w:t>
      </w:r>
      <w:r w:rsidR="00F7454B" w:rsidRPr="00EE7564">
        <w:rPr>
          <w:rFonts w:ascii="Arial" w:hAnsi="Arial" w:cs="Arial"/>
        </w:rPr>
        <w:t>l</w:t>
      </w:r>
      <w:r w:rsidRPr="00EE7564">
        <w:rPr>
          <w:rFonts w:ascii="Arial" w:hAnsi="Arial" w:cs="Arial"/>
        </w:rPr>
        <w:t xml:space="preserve">) was then added and incubated for 45 </w:t>
      </w:r>
      <w:r w:rsidR="002836AE" w:rsidRPr="00EE7564">
        <w:rPr>
          <w:rFonts w:ascii="Arial" w:hAnsi="Arial" w:cs="Arial"/>
        </w:rPr>
        <w:t>min</w:t>
      </w:r>
      <w:r w:rsidRPr="00EE7564">
        <w:rPr>
          <w:rFonts w:ascii="Arial" w:hAnsi="Arial" w:cs="Arial"/>
        </w:rPr>
        <w:t xml:space="preserve"> under the same conditions, followed by a final series of washes. Signal development was achieved by adding 100 </w:t>
      </w:r>
      <w:r w:rsidR="00A1298B" w:rsidRPr="00EE7564">
        <w:rPr>
          <w:rFonts w:ascii="Arial" w:hAnsi="Arial" w:cs="Arial"/>
        </w:rPr>
        <w:t>µ</w:t>
      </w:r>
      <w:r w:rsidR="0073283E" w:rsidRPr="00EE7564">
        <w:rPr>
          <w:rFonts w:ascii="Arial" w:hAnsi="Arial" w:cs="Arial"/>
        </w:rPr>
        <w:t>l</w:t>
      </w:r>
      <w:r w:rsidRPr="00EE7564">
        <w:rPr>
          <w:rFonts w:ascii="Arial" w:hAnsi="Arial" w:cs="Arial"/>
        </w:rPr>
        <w:t xml:space="preserve"> of TMB substrate to each </w:t>
      </w:r>
      <w:r w:rsidRPr="00EE7564">
        <w:rPr>
          <w:rFonts w:ascii="Arial" w:hAnsi="Arial" w:cs="Arial"/>
        </w:rPr>
        <w:lastRenderedPageBreak/>
        <w:t>well and incubating for 30 min</w:t>
      </w:r>
      <w:r w:rsidR="00CE08EA" w:rsidRPr="00EE7564">
        <w:rPr>
          <w:rFonts w:ascii="Arial" w:hAnsi="Arial" w:cs="Arial"/>
        </w:rPr>
        <w:t xml:space="preserve"> </w:t>
      </w:r>
      <w:r w:rsidRPr="00EE7564">
        <w:rPr>
          <w:rFonts w:ascii="Arial" w:hAnsi="Arial" w:cs="Arial"/>
        </w:rPr>
        <w:t>in the dark. The reaction was stopped by adding 50 </w:t>
      </w:r>
      <w:r w:rsidR="00A1298B" w:rsidRPr="00EE7564">
        <w:rPr>
          <w:rFonts w:ascii="Arial" w:hAnsi="Arial" w:cs="Arial"/>
        </w:rPr>
        <w:t>µ</w:t>
      </w:r>
      <w:r w:rsidR="0073283E" w:rsidRPr="00EE7564">
        <w:rPr>
          <w:rFonts w:ascii="Arial" w:hAnsi="Arial" w:cs="Arial"/>
        </w:rPr>
        <w:t>l</w:t>
      </w:r>
      <w:r w:rsidRPr="00EE7564">
        <w:rPr>
          <w:rFonts w:ascii="Arial" w:hAnsi="Arial" w:cs="Arial"/>
        </w:rPr>
        <w:t xml:space="preserve"> of Stop Solution, and absorbance was measured immediately at 450 nm using a microplate reader.</w:t>
      </w:r>
      <w:r w:rsidR="007153BA" w:rsidRPr="00EE7564">
        <w:rPr>
          <w:rFonts w:ascii="Arial" w:hAnsi="Arial" w:cs="Arial"/>
        </w:rPr>
        <w:t xml:space="preserve"> Mean absorbance values were calculated for all duplicate standards, controls, and samples after subtracting the average zero standard reading. A standard curve was generated by plotting absorbance against concentration on a log-log scale using </w:t>
      </w:r>
      <w:r w:rsidR="000B1B48" w:rsidRPr="00EE7564">
        <w:rPr>
          <w:rFonts w:ascii="Arial" w:hAnsi="Arial" w:cs="Arial"/>
          <w:i/>
          <w:iCs/>
        </w:rPr>
        <w:t>GraphPad Prism 10</w:t>
      </w:r>
      <w:r w:rsidR="000B1B48" w:rsidRPr="00EE7564">
        <w:rPr>
          <w:rFonts w:ascii="Arial" w:hAnsi="Arial" w:cs="Arial"/>
        </w:rPr>
        <w:t xml:space="preserve"> software (Boston, MA, USA)</w:t>
      </w:r>
      <w:r w:rsidR="007153BA" w:rsidRPr="00EE7564">
        <w:rPr>
          <w:rFonts w:ascii="Arial" w:hAnsi="Arial" w:cs="Arial"/>
        </w:rPr>
        <w:t>, and a best-fit line was applied to determine sample concentrations.</w:t>
      </w:r>
    </w:p>
    <w:sectPr w:rsidR="00483D10" w:rsidRPr="00F70003" w:rsidSect="000C7CD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EB57BF" w14:textId="77777777" w:rsidR="00BE0CDA" w:rsidRDefault="00BE0CDA" w:rsidP="00233646">
      <w:pPr>
        <w:spacing w:after="0" w:line="240" w:lineRule="auto"/>
      </w:pPr>
      <w:r>
        <w:separator/>
      </w:r>
    </w:p>
  </w:endnote>
  <w:endnote w:type="continuationSeparator" w:id="0">
    <w:p w14:paraId="2EF78D9D" w14:textId="77777777" w:rsidR="00BE0CDA" w:rsidRDefault="00BE0CDA" w:rsidP="002336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131906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5490B3" w14:textId="0B8A8336" w:rsidR="00D53130" w:rsidRDefault="00D5313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E8F43D" w14:textId="77777777" w:rsidR="00D53130" w:rsidRDefault="00D531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B1AD3C" w14:textId="77777777" w:rsidR="00BE0CDA" w:rsidRDefault="00BE0CDA" w:rsidP="00233646">
      <w:pPr>
        <w:spacing w:after="0" w:line="240" w:lineRule="auto"/>
      </w:pPr>
      <w:r>
        <w:separator/>
      </w:r>
    </w:p>
  </w:footnote>
  <w:footnote w:type="continuationSeparator" w:id="0">
    <w:p w14:paraId="269D4CE4" w14:textId="77777777" w:rsidR="00BE0CDA" w:rsidRDefault="00BE0CDA" w:rsidP="002336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626E54"/>
    <w:multiLevelType w:val="hybridMultilevel"/>
    <w:tmpl w:val="D2D0F978"/>
    <w:lvl w:ilvl="0" w:tplc="1102B6A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082A60"/>
    <w:multiLevelType w:val="hybridMultilevel"/>
    <w:tmpl w:val="35069F30"/>
    <w:lvl w:ilvl="0" w:tplc="8632AC5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582361"/>
    <w:multiLevelType w:val="hybridMultilevel"/>
    <w:tmpl w:val="9C4450B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74787C"/>
    <w:multiLevelType w:val="hybridMultilevel"/>
    <w:tmpl w:val="0832CFF4"/>
    <w:lvl w:ilvl="0" w:tplc="726E615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FA6D35"/>
    <w:multiLevelType w:val="hybridMultilevel"/>
    <w:tmpl w:val="771CEE16"/>
    <w:lvl w:ilvl="0" w:tplc="726E6156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366B9D"/>
    <w:multiLevelType w:val="hybridMultilevel"/>
    <w:tmpl w:val="334433CA"/>
    <w:lvl w:ilvl="0" w:tplc="CC64901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694648"/>
    <w:multiLevelType w:val="hybridMultilevel"/>
    <w:tmpl w:val="2FCE60CC"/>
    <w:lvl w:ilvl="0" w:tplc="405C8C8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9F2C0F"/>
    <w:multiLevelType w:val="hybridMultilevel"/>
    <w:tmpl w:val="3E06BDCC"/>
    <w:lvl w:ilvl="0" w:tplc="55C4C8B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FD35033"/>
    <w:multiLevelType w:val="hybridMultilevel"/>
    <w:tmpl w:val="8C40F484"/>
    <w:lvl w:ilvl="0" w:tplc="8D162FC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F37207"/>
    <w:multiLevelType w:val="hybridMultilevel"/>
    <w:tmpl w:val="A8F086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6802BAC"/>
    <w:multiLevelType w:val="hybridMultilevel"/>
    <w:tmpl w:val="458A4550"/>
    <w:lvl w:ilvl="0" w:tplc="95BE35D2">
      <w:start w:val="1"/>
      <w:numFmt w:val="upperLetter"/>
      <w:lvlText w:val="%1)"/>
      <w:lvlJc w:val="left"/>
      <w:pPr>
        <w:tabs>
          <w:tab w:val="num" w:pos="360"/>
        </w:tabs>
        <w:ind w:left="360" w:hanging="360"/>
      </w:pPr>
    </w:lvl>
    <w:lvl w:ilvl="1" w:tplc="44504108" w:tentative="1">
      <w:start w:val="1"/>
      <w:numFmt w:val="upperLetter"/>
      <w:lvlText w:val="%2)"/>
      <w:lvlJc w:val="left"/>
      <w:pPr>
        <w:tabs>
          <w:tab w:val="num" w:pos="1080"/>
        </w:tabs>
        <w:ind w:left="1080" w:hanging="360"/>
      </w:pPr>
    </w:lvl>
    <w:lvl w:ilvl="2" w:tplc="247AA9B0" w:tentative="1">
      <w:start w:val="1"/>
      <w:numFmt w:val="upperLetter"/>
      <w:lvlText w:val="%3)"/>
      <w:lvlJc w:val="left"/>
      <w:pPr>
        <w:tabs>
          <w:tab w:val="num" w:pos="1800"/>
        </w:tabs>
        <w:ind w:left="1800" w:hanging="360"/>
      </w:pPr>
    </w:lvl>
    <w:lvl w:ilvl="3" w:tplc="3AECC56A" w:tentative="1">
      <w:start w:val="1"/>
      <w:numFmt w:val="upperLetter"/>
      <w:lvlText w:val="%4)"/>
      <w:lvlJc w:val="left"/>
      <w:pPr>
        <w:tabs>
          <w:tab w:val="num" w:pos="2520"/>
        </w:tabs>
        <w:ind w:left="2520" w:hanging="360"/>
      </w:pPr>
    </w:lvl>
    <w:lvl w:ilvl="4" w:tplc="0E648B5E" w:tentative="1">
      <w:start w:val="1"/>
      <w:numFmt w:val="upperLetter"/>
      <w:lvlText w:val="%5)"/>
      <w:lvlJc w:val="left"/>
      <w:pPr>
        <w:tabs>
          <w:tab w:val="num" w:pos="3240"/>
        </w:tabs>
        <w:ind w:left="3240" w:hanging="360"/>
      </w:pPr>
    </w:lvl>
    <w:lvl w:ilvl="5" w:tplc="3612B71E" w:tentative="1">
      <w:start w:val="1"/>
      <w:numFmt w:val="upperLetter"/>
      <w:lvlText w:val="%6)"/>
      <w:lvlJc w:val="left"/>
      <w:pPr>
        <w:tabs>
          <w:tab w:val="num" w:pos="3960"/>
        </w:tabs>
        <w:ind w:left="3960" w:hanging="360"/>
      </w:pPr>
    </w:lvl>
    <w:lvl w:ilvl="6" w:tplc="9896322C" w:tentative="1">
      <w:start w:val="1"/>
      <w:numFmt w:val="upperLetter"/>
      <w:lvlText w:val="%7)"/>
      <w:lvlJc w:val="left"/>
      <w:pPr>
        <w:tabs>
          <w:tab w:val="num" w:pos="4680"/>
        </w:tabs>
        <w:ind w:left="4680" w:hanging="360"/>
      </w:pPr>
    </w:lvl>
    <w:lvl w:ilvl="7" w:tplc="52DE6330" w:tentative="1">
      <w:start w:val="1"/>
      <w:numFmt w:val="upperLetter"/>
      <w:lvlText w:val="%8)"/>
      <w:lvlJc w:val="left"/>
      <w:pPr>
        <w:tabs>
          <w:tab w:val="num" w:pos="5400"/>
        </w:tabs>
        <w:ind w:left="5400" w:hanging="360"/>
      </w:pPr>
    </w:lvl>
    <w:lvl w:ilvl="8" w:tplc="971ED226" w:tentative="1">
      <w:start w:val="1"/>
      <w:numFmt w:val="upperLetter"/>
      <w:lvlText w:val="%9)"/>
      <w:lvlJc w:val="left"/>
      <w:pPr>
        <w:tabs>
          <w:tab w:val="num" w:pos="6120"/>
        </w:tabs>
        <w:ind w:left="6120" w:hanging="360"/>
      </w:pPr>
    </w:lvl>
  </w:abstractNum>
  <w:abstractNum w:abstractNumId="11" w15:restartNumberingAfterBreak="0">
    <w:nsid w:val="59F267C5"/>
    <w:multiLevelType w:val="hybridMultilevel"/>
    <w:tmpl w:val="8E5CE50C"/>
    <w:lvl w:ilvl="0" w:tplc="726E615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9535B5"/>
    <w:multiLevelType w:val="hybridMultilevel"/>
    <w:tmpl w:val="D06A228C"/>
    <w:lvl w:ilvl="0" w:tplc="726E6156">
      <w:start w:val="1"/>
      <w:numFmt w:val="upperLetter"/>
      <w:lvlText w:val="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C22515A"/>
    <w:multiLevelType w:val="hybridMultilevel"/>
    <w:tmpl w:val="FD24E266"/>
    <w:lvl w:ilvl="0" w:tplc="726E615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E951F5"/>
    <w:multiLevelType w:val="hybridMultilevel"/>
    <w:tmpl w:val="BADC00D8"/>
    <w:lvl w:ilvl="0" w:tplc="113A28C6">
      <w:start w:val="1"/>
      <w:numFmt w:val="upperLetter"/>
      <w:lvlText w:val="%1)"/>
      <w:lvlJc w:val="left"/>
      <w:pPr>
        <w:ind w:left="360" w:hanging="360"/>
      </w:pPr>
      <w:rPr>
        <w:rFonts w:eastAsia="Aptos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37821B7"/>
    <w:multiLevelType w:val="hybridMultilevel"/>
    <w:tmpl w:val="A11E6294"/>
    <w:lvl w:ilvl="0" w:tplc="726E615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3A42379"/>
    <w:multiLevelType w:val="hybridMultilevel"/>
    <w:tmpl w:val="2460DAF8"/>
    <w:lvl w:ilvl="0" w:tplc="726E6156">
      <w:start w:val="1"/>
      <w:numFmt w:val="upperLetter"/>
      <w:lvlText w:val="%1)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77FE2EA7"/>
    <w:multiLevelType w:val="hybridMultilevel"/>
    <w:tmpl w:val="1E68D4D2"/>
    <w:lvl w:ilvl="0" w:tplc="3178136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7224656">
    <w:abstractNumId w:val="8"/>
  </w:num>
  <w:num w:numId="2" w16cid:durableId="884875328">
    <w:abstractNumId w:val="5"/>
  </w:num>
  <w:num w:numId="3" w16cid:durableId="1121152087">
    <w:abstractNumId w:val="10"/>
  </w:num>
  <w:num w:numId="4" w16cid:durableId="278490823">
    <w:abstractNumId w:val="14"/>
  </w:num>
  <w:num w:numId="5" w16cid:durableId="590240771">
    <w:abstractNumId w:val="17"/>
  </w:num>
  <w:num w:numId="6" w16cid:durableId="679158820">
    <w:abstractNumId w:val="7"/>
  </w:num>
  <w:num w:numId="7" w16cid:durableId="211430586">
    <w:abstractNumId w:val="0"/>
  </w:num>
  <w:num w:numId="8" w16cid:durableId="184251221">
    <w:abstractNumId w:val="1"/>
  </w:num>
  <w:num w:numId="9" w16cid:durableId="781992458">
    <w:abstractNumId w:val="2"/>
  </w:num>
  <w:num w:numId="10" w16cid:durableId="441993642">
    <w:abstractNumId w:val="4"/>
  </w:num>
  <w:num w:numId="11" w16cid:durableId="1840076681">
    <w:abstractNumId w:val="16"/>
  </w:num>
  <w:num w:numId="12" w16cid:durableId="1959217662">
    <w:abstractNumId w:val="12"/>
  </w:num>
  <w:num w:numId="13" w16cid:durableId="1253077920">
    <w:abstractNumId w:val="3"/>
  </w:num>
  <w:num w:numId="14" w16cid:durableId="576745354">
    <w:abstractNumId w:val="11"/>
  </w:num>
  <w:num w:numId="15" w16cid:durableId="1121799446">
    <w:abstractNumId w:val="13"/>
  </w:num>
  <w:num w:numId="16" w16cid:durableId="573668625">
    <w:abstractNumId w:val="15"/>
  </w:num>
  <w:num w:numId="17" w16cid:durableId="562061520">
    <w:abstractNumId w:val="9"/>
  </w:num>
  <w:num w:numId="18" w16cid:durableId="37258616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81F"/>
    <w:rsid w:val="000023D3"/>
    <w:rsid w:val="00004060"/>
    <w:rsid w:val="00004159"/>
    <w:rsid w:val="000047B3"/>
    <w:rsid w:val="000059E0"/>
    <w:rsid w:val="0001028D"/>
    <w:rsid w:val="00012304"/>
    <w:rsid w:val="0001277A"/>
    <w:rsid w:val="000139F7"/>
    <w:rsid w:val="00013C73"/>
    <w:rsid w:val="00016CFD"/>
    <w:rsid w:val="00017266"/>
    <w:rsid w:val="00017711"/>
    <w:rsid w:val="00020766"/>
    <w:rsid w:val="00020C5D"/>
    <w:rsid w:val="00020FEC"/>
    <w:rsid w:val="00023DF1"/>
    <w:rsid w:val="00024886"/>
    <w:rsid w:val="0002497C"/>
    <w:rsid w:val="000269F3"/>
    <w:rsid w:val="0003085F"/>
    <w:rsid w:val="00031B86"/>
    <w:rsid w:val="00032AD8"/>
    <w:rsid w:val="00032D30"/>
    <w:rsid w:val="00032F87"/>
    <w:rsid w:val="000335A7"/>
    <w:rsid w:val="00035189"/>
    <w:rsid w:val="00035398"/>
    <w:rsid w:val="00035A3F"/>
    <w:rsid w:val="0003727B"/>
    <w:rsid w:val="00037A7A"/>
    <w:rsid w:val="000404DC"/>
    <w:rsid w:val="00043D90"/>
    <w:rsid w:val="0004476B"/>
    <w:rsid w:val="00047C6A"/>
    <w:rsid w:val="00047E7C"/>
    <w:rsid w:val="000516E7"/>
    <w:rsid w:val="00051BD4"/>
    <w:rsid w:val="00053DED"/>
    <w:rsid w:val="00054141"/>
    <w:rsid w:val="00054C25"/>
    <w:rsid w:val="0005501B"/>
    <w:rsid w:val="0005757D"/>
    <w:rsid w:val="000577CE"/>
    <w:rsid w:val="00061724"/>
    <w:rsid w:val="000634CE"/>
    <w:rsid w:val="00063CCD"/>
    <w:rsid w:val="00063FD7"/>
    <w:rsid w:val="0006455B"/>
    <w:rsid w:val="00065A81"/>
    <w:rsid w:val="0006625E"/>
    <w:rsid w:val="0006651B"/>
    <w:rsid w:val="0007049D"/>
    <w:rsid w:val="00071165"/>
    <w:rsid w:val="00072CD8"/>
    <w:rsid w:val="00073F58"/>
    <w:rsid w:val="00073FAB"/>
    <w:rsid w:val="000740CC"/>
    <w:rsid w:val="00081273"/>
    <w:rsid w:val="00082754"/>
    <w:rsid w:val="00082D85"/>
    <w:rsid w:val="0008505E"/>
    <w:rsid w:val="00087321"/>
    <w:rsid w:val="000919D9"/>
    <w:rsid w:val="000947E2"/>
    <w:rsid w:val="00095F7E"/>
    <w:rsid w:val="00096201"/>
    <w:rsid w:val="00096CFC"/>
    <w:rsid w:val="000A0B81"/>
    <w:rsid w:val="000A1A3E"/>
    <w:rsid w:val="000A24AD"/>
    <w:rsid w:val="000A2FA6"/>
    <w:rsid w:val="000A3CD7"/>
    <w:rsid w:val="000A5720"/>
    <w:rsid w:val="000A5CD7"/>
    <w:rsid w:val="000B1B48"/>
    <w:rsid w:val="000B1EB2"/>
    <w:rsid w:val="000B2D4D"/>
    <w:rsid w:val="000B3677"/>
    <w:rsid w:val="000B49FF"/>
    <w:rsid w:val="000B4F15"/>
    <w:rsid w:val="000B4FB7"/>
    <w:rsid w:val="000C0C73"/>
    <w:rsid w:val="000C12F8"/>
    <w:rsid w:val="000C2D89"/>
    <w:rsid w:val="000C4044"/>
    <w:rsid w:val="000C534D"/>
    <w:rsid w:val="000C53B3"/>
    <w:rsid w:val="000C59AB"/>
    <w:rsid w:val="000C7712"/>
    <w:rsid w:val="000C7CDC"/>
    <w:rsid w:val="000D0E2B"/>
    <w:rsid w:val="000D2813"/>
    <w:rsid w:val="000D2FF5"/>
    <w:rsid w:val="000D3B6D"/>
    <w:rsid w:val="000D40E8"/>
    <w:rsid w:val="000D52F4"/>
    <w:rsid w:val="000D6301"/>
    <w:rsid w:val="000D7E3B"/>
    <w:rsid w:val="000E10D2"/>
    <w:rsid w:val="000E140F"/>
    <w:rsid w:val="000E1995"/>
    <w:rsid w:val="000E2BBD"/>
    <w:rsid w:val="000E4918"/>
    <w:rsid w:val="000E5319"/>
    <w:rsid w:val="000E5B5B"/>
    <w:rsid w:val="000E5C5A"/>
    <w:rsid w:val="000E7506"/>
    <w:rsid w:val="000E7529"/>
    <w:rsid w:val="000F06D8"/>
    <w:rsid w:val="000F2E53"/>
    <w:rsid w:val="000F6100"/>
    <w:rsid w:val="00101FBD"/>
    <w:rsid w:val="00103C58"/>
    <w:rsid w:val="001043F9"/>
    <w:rsid w:val="001055C0"/>
    <w:rsid w:val="00106458"/>
    <w:rsid w:val="00110D29"/>
    <w:rsid w:val="00111F08"/>
    <w:rsid w:val="00112232"/>
    <w:rsid w:val="0011306D"/>
    <w:rsid w:val="00115431"/>
    <w:rsid w:val="001170B9"/>
    <w:rsid w:val="00117AE9"/>
    <w:rsid w:val="00117D5B"/>
    <w:rsid w:val="00121A74"/>
    <w:rsid w:val="00121AA1"/>
    <w:rsid w:val="00121AB6"/>
    <w:rsid w:val="00121DE7"/>
    <w:rsid w:val="001239B8"/>
    <w:rsid w:val="00123C8E"/>
    <w:rsid w:val="00124402"/>
    <w:rsid w:val="00124680"/>
    <w:rsid w:val="0012718C"/>
    <w:rsid w:val="0013044E"/>
    <w:rsid w:val="00130BA7"/>
    <w:rsid w:val="0013268C"/>
    <w:rsid w:val="001339C9"/>
    <w:rsid w:val="00135F78"/>
    <w:rsid w:val="00137DBF"/>
    <w:rsid w:val="00140F5B"/>
    <w:rsid w:val="0014104F"/>
    <w:rsid w:val="00142DF0"/>
    <w:rsid w:val="001450C8"/>
    <w:rsid w:val="0014619A"/>
    <w:rsid w:val="00146A99"/>
    <w:rsid w:val="0015084B"/>
    <w:rsid w:val="001508C8"/>
    <w:rsid w:val="00152CAD"/>
    <w:rsid w:val="00153E89"/>
    <w:rsid w:val="00154C21"/>
    <w:rsid w:val="00154CD3"/>
    <w:rsid w:val="00154F16"/>
    <w:rsid w:val="001552DC"/>
    <w:rsid w:val="001603D7"/>
    <w:rsid w:val="00161F43"/>
    <w:rsid w:val="001622C0"/>
    <w:rsid w:val="001625B8"/>
    <w:rsid w:val="001652CA"/>
    <w:rsid w:val="001658E2"/>
    <w:rsid w:val="00167F29"/>
    <w:rsid w:val="00170253"/>
    <w:rsid w:val="001730C6"/>
    <w:rsid w:val="0017392C"/>
    <w:rsid w:val="00173A8A"/>
    <w:rsid w:val="001760B7"/>
    <w:rsid w:val="00176394"/>
    <w:rsid w:val="0017707E"/>
    <w:rsid w:val="00177A41"/>
    <w:rsid w:val="0018108F"/>
    <w:rsid w:val="001821BA"/>
    <w:rsid w:val="0018316F"/>
    <w:rsid w:val="00184DBD"/>
    <w:rsid w:val="00190D74"/>
    <w:rsid w:val="00191A14"/>
    <w:rsid w:val="001920AB"/>
    <w:rsid w:val="0019268E"/>
    <w:rsid w:val="00193E35"/>
    <w:rsid w:val="00195F59"/>
    <w:rsid w:val="00197B94"/>
    <w:rsid w:val="00197F99"/>
    <w:rsid w:val="001A1A71"/>
    <w:rsid w:val="001A288E"/>
    <w:rsid w:val="001A6F00"/>
    <w:rsid w:val="001A7D7F"/>
    <w:rsid w:val="001A7ED2"/>
    <w:rsid w:val="001B24A5"/>
    <w:rsid w:val="001B252F"/>
    <w:rsid w:val="001B4157"/>
    <w:rsid w:val="001B5728"/>
    <w:rsid w:val="001B5DF9"/>
    <w:rsid w:val="001B6780"/>
    <w:rsid w:val="001B6CAA"/>
    <w:rsid w:val="001B7632"/>
    <w:rsid w:val="001C258B"/>
    <w:rsid w:val="001C29C6"/>
    <w:rsid w:val="001C3A03"/>
    <w:rsid w:val="001C5873"/>
    <w:rsid w:val="001C5A9D"/>
    <w:rsid w:val="001D0B3F"/>
    <w:rsid w:val="001D1E26"/>
    <w:rsid w:val="001D32CF"/>
    <w:rsid w:val="001D3F57"/>
    <w:rsid w:val="001D433F"/>
    <w:rsid w:val="001D6B71"/>
    <w:rsid w:val="001D6F4A"/>
    <w:rsid w:val="001D73AA"/>
    <w:rsid w:val="001E0256"/>
    <w:rsid w:val="001E02C2"/>
    <w:rsid w:val="001E0A69"/>
    <w:rsid w:val="001E3476"/>
    <w:rsid w:val="001E43C6"/>
    <w:rsid w:val="001E44E3"/>
    <w:rsid w:val="001E4E13"/>
    <w:rsid w:val="001E5404"/>
    <w:rsid w:val="001E61E8"/>
    <w:rsid w:val="001E64B3"/>
    <w:rsid w:val="001E694F"/>
    <w:rsid w:val="001E6E67"/>
    <w:rsid w:val="001E7816"/>
    <w:rsid w:val="001E7891"/>
    <w:rsid w:val="001E7AB9"/>
    <w:rsid w:val="001E7CCC"/>
    <w:rsid w:val="001F3A01"/>
    <w:rsid w:val="001F4EB5"/>
    <w:rsid w:val="001F543C"/>
    <w:rsid w:val="001F5FA1"/>
    <w:rsid w:val="001F69A7"/>
    <w:rsid w:val="001F6A17"/>
    <w:rsid w:val="001F74CB"/>
    <w:rsid w:val="00200E7D"/>
    <w:rsid w:val="00201A9C"/>
    <w:rsid w:val="00205821"/>
    <w:rsid w:val="00205E4B"/>
    <w:rsid w:val="002070E2"/>
    <w:rsid w:val="00207310"/>
    <w:rsid w:val="00207FAD"/>
    <w:rsid w:val="002101A5"/>
    <w:rsid w:val="00210D4D"/>
    <w:rsid w:val="00210ED0"/>
    <w:rsid w:val="0021115C"/>
    <w:rsid w:val="00211B34"/>
    <w:rsid w:val="00220347"/>
    <w:rsid w:val="00220E5E"/>
    <w:rsid w:val="00220EE8"/>
    <w:rsid w:val="00221E6F"/>
    <w:rsid w:val="002234EB"/>
    <w:rsid w:val="00223AF8"/>
    <w:rsid w:val="00224AEB"/>
    <w:rsid w:val="002254AF"/>
    <w:rsid w:val="0022580D"/>
    <w:rsid w:val="002265CA"/>
    <w:rsid w:val="002269AA"/>
    <w:rsid w:val="00227FA5"/>
    <w:rsid w:val="0023144A"/>
    <w:rsid w:val="00231AA1"/>
    <w:rsid w:val="002321A5"/>
    <w:rsid w:val="002324A1"/>
    <w:rsid w:val="00233646"/>
    <w:rsid w:val="00235A29"/>
    <w:rsid w:val="00235EE7"/>
    <w:rsid w:val="002362CF"/>
    <w:rsid w:val="00236FD2"/>
    <w:rsid w:val="0023754B"/>
    <w:rsid w:val="002409FE"/>
    <w:rsid w:val="00240F85"/>
    <w:rsid w:val="00241122"/>
    <w:rsid w:val="00241B8F"/>
    <w:rsid w:val="00242310"/>
    <w:rsid w:val="00243693"/>
    <w:rsid w:val="00243B23"/>
    <w:rsid w:val="00244497"/>
    <w:rsid w:val="00244A23"/>
    <w:rsid w:val="002450EC"/>
    <w:rsid w:val="0024550C"/>
    <w:rsid w:val="00246E0B"/>
    <w:rsid w:val="00246F14"/>
    <w:rsid w:val="002500F1"/>
    <w:rsid w:val="0025068D"/>
    <w:rsid w:val="00252064"/>
    <w:rsid w:val="00256694"/>
    <w:rsid w:val="002574C4"/>
    <w:rsid w:val="00257691"/>
    <w:rsid w:val="00261620"/>
    <w:rsid w:val="00262069"/>
    <w:rsid w:val="00262EC6"/>
    <w:rsid w:val="0026646B"/>
    <w:rsid w:val="002675DC"/>
    <w:rsid w:val="00267E96"/>
    <w:rsid w:val="00271979"/>
    <w:rsid w:val="002723F9"/>
    <w:rsid w:val="00275453"/>
    <w:rsid w:val="00281004"/>
    <w:rsid w:val="00281502"/>
    <w:rsid w:val="00281C53"/>
    <w:rsid w:val="00281D38"/>
    <w:rsid w:val="00281E6C"/>
    <w:rsid w:val="00282802"/>
    <w:rsid w:val="002836AE"/>
    <w:rsid w:val="002837F7"/>
    <w:rsid w:val="00285808"/>
    <w:rsid w:val="0028687A"/>
    <w:rsid w:val="00286F44"/>
    <w:rsid w:val="00287BAB"/>
    <w:rsid w:val="002905E8"/>
    <w:rsid w:val="0029280A"/>
    <w:rsid w:val="00292E3F"/>
    <w:rsid w:val="00294E9B"/>
    <w:rsid w:val="00295925"/>
    <w:rsid w:val="00297C3F"/>
    <w:rsid w:val="002A298D"/>
    <w:rsid w:val="002A350E"/>
    <w:rsid w:val="002A35AE"/>
    <w:rsid w:val="002A3B40"/>
    <w:rsid w:val="002A4DF6"/>
    <w:rsid w:val="002A4FC6"/>
    <w:rsid w:val="002A5AD0"/>
    <w:rsid w:val="002A6D99"/>
    <w:rsid w:val="002B0D1C"/>
    <w:rsid w:val="002B2635"/>
    <w:rsid w:val="002B36B2"/>
    <w:rsid w:val="002B3E2A"/>
    <w:rsid w:val="002B5518"/>
    <w:rsid w:val="002B5C79"/>
    <w:rsid w:val="002B6AAC"/>
    <w:rsid w:val="002B7C39"/>
    <w:rsid w:val="002B7CD8"/>
    <w:rsid w:val="002B7DAD"/>
    <w:rsid w:val="002C0DD4"/>
    <w:rsid w:val="002C37D4"/>
    <w:rsid w:val="002C414E"/>
    <w:rsid w:val="002C69F0"/>
    <w:rsid w:val="002C768F"/>
    <w:rsid w:val="002D1AFD"/>
    <w:rsid w:val="002D2CA4"/>
    <w:rsid w:val="002D72E1"/>
    <w:rsid w:val="002E2976"/>
    <w:rsid w:val="002E3A58"/>
    <w:rsid w:val="002E3FC4"/>
    <w:rsid w:val="002E54DD"/>
    <w:rsid w:val="002E70E2"/>
    <w:rsid w:val="002E75E2"/>
    <w:rsid w:val="002E7795"/>
    <w:rsid w:val="002E7B81"/>
    <w:rsid w:val="002F003A"/>
    <w:rsid w:val="002F0FB7"/>
    <w:rsid w:val="002F1911"/>
    <w:rsid w:val="002F3C37"/>
    <w:rsid w:val="002F3E27"/>
    <w:rsid w:val="002F4C07"/>
    <w:rsid w:val="002F7150"/>
    <w:rsid w:val="002F745E"/>
    <w:rsid w:val="002F7DE5"/>
    <w:rsid w:val="003000A2"/>
    <w:rsid w:val="00300706"/>
    <w:rsid w:val="00302D21"/>
    <w:rsid w:val="003032BA"/>
    <w:rsid w:val="0030478E"/>
    <w:rsid w:val="00305168"/>
    <w:rsid w:val="00305AD6"/>
    <w:rsid w:val="00306443"/>
    <w:rsid w:val="00306611"/>
    <w:rsid w:val="00306F10"/>
    <w:rsid w:val="00307237"/>
    <w:rsid w:val="00307F78"/>
    <w:rsid w:val="00310F54"/>
    <w:rsid w:val="00310FD8"/>
    <w:rsid w:val="00313061"/>
    <w:rsid w:val="00313A83"/>
    <w:rsid w:val="003146D3"/>
    <w:rsid w:val="00314784"/>
    <w:rsid w:val="003153E2"/>
    <w:rsid w:val="00315DBD"/>
    <w:rsid w:val="0031667E"/>
    <w:rsid w:val="00316C64"/>
    <w:rsid w:val="003174E0"/>
    <w:rsid w:val="003176FB"/>
    <w:rsid w:val="00317D28"/>
    <w:rsid w:val="00321006"/>
    <w:rsid w:val="00322516"/>
    <w:rsid w:val="00323A8F"/>
    <w:rsid w:val="003246E1"/>
    <w:rsid w:val="00324CFA"/>
    <w:rsid w:val="00325A42"/>
    <w:rsid w:val="00326120"/>
    <w:rsid w:val="0033029D"/>
    <w:rsid w:val="00330A55"/>
    <w:rsid w:val="00330B14"/>
    <w:rsid w:val="003326BF"/>
    <w:rsid w:val="0033314B"/>
    <w:rsid w:val="00334082"/>
    <w:rsid w:val="0033427F"/>
    <w:rsid w:val="00335A24"/>
    <w:rsid w:val="00337CD6"/>
    <w:rsid w:val="00341350"/>
    <w:rsid w:val="00343115"/>
    <w:rsid w:val="003433A9"/>
    <w:rsid w:val="00345F4A"/>
    <w:rsid w:val="003479AF"/>
    <w:rsid w:val="00350509"/>
    <w:rsid w:val="00351F55"/>
    <w:rsid w:val="003529EF"/>
    <w:rsid w:val="00353C1A"/>
    <w:rsid w:val="00354C40"/>
    <w:rsid w:val="00354CF6"/>
    <w:rsid w:val="003577BC"/>
    <w:rsid w:val="00357FD5"/>
    <w:rsid w:val="00361424"/>
    <w:rsid w:val="00362D7A"/>
    <w:rsid w:val="00363D48"/>
    <w:rsid w:val="00363EB4"/>
    <w:rsid w:val="00364BDA"/>
    <w:rsid w:val="0036511C"/>
    <w:rsid w:val="003658D9"/>
    <w:rsid w:val="00366BDF"/>
    <w:rsid w:val="00366C6F"/>
    <w:rsid w:val="0036794C"/>
    <w:rsid w:val="003719DC"/>
    <w:rsid w:val="003728C4"/>
    <w:rsid w:val="003762A1"/>
    <w:rsid w:val="00377CDA"/>
    <w:rsid w:val="00380001"/>
    <w:rsid w:val="00380B14"/>
    <w:rsid w:val="00381BAA"/>
    <w:rsid w:val="00383832"/>
    <w:rsid w:val="003849B3"/>
    <w:rsid w:val="00385850"/>
    <w:rsid w:val="00390644"/>
    <w:rsid w:val="00390EAD"/>
    <w:rsid w:val="00391B3B"/>
    <w:rsid w:val="00391C76"/>
    <w:rsid w:val="00391F54"/>
    <w:rsid w:val="00392316"/>
    <w:rsid w:val="00392534"/>
    <w:rsid w:val="00393B69"/>
    <w:rsid w:val="00396DC1"/>
    <w:rsid w:val="00397EDD"/>
    <w:rsid w:val="003A01EE"/>
    <w:rsid w:val="003A3C87"/>
    <w:rsid w:val="003A409B"/>
    <w:rsid w:val="003A54D1"/>
    <w:rsid w:val="003A5DCA"/>
    <w:rsid w:val="003A76A1"/>
    <w:rsid w:val="003A7FB8"/>
    <w:rsid w:val="003B1CC4"/>
    <w:rsid w:val="003B3830"/>
    <w:rsid w:val="003B40E0"/>
    <w:rsid w:val="003B4A3D"/>
    <w:rsid w:val="003B5D1F"/>
    <w:rsid w:val="003B611D"/>
    <w:rsid w:val="003B6E65"/>
    <w:rsid w:val="003C1083"/>
    <w:rsid w:val="003C30F2"/>
    <w:rsid w:val="003C32A9"/>
    <w:rsid w:val="003C3949"/>
    <w:rsid w:val="003C58F2"/>
    <w:rsid w:val="003C5B06"/>
    <w:rsid w:val="003D04C3"/>
    <w:rsid w:val="003D10EB"/>
    <w:rsid w:val="003D139E"/>
    <w:rsid w:val="003D1C88"/>
    <w:rsid w:val="003D30F1"/>
    <w:rsid w:val="003D745B"/>
    <w:rsid w:val="003E03B2"/>
    <w:rsid w:val="003E064A"/>
    <w:rsid w:val="003E161A"/>
    <w:rsid w:val="003E1AEA"/>
    <w:rsid w:val="003E1BDB"/>
    <w:rsid w:val="003E1D89"/>
    <w:rsid w:val="003E3E28"/>
    <w:rsid w:val="003E400B"/>
    <w:rsid w:val="003E4CD7"/>
    <w:rsid w:val="003E520F"/>
    <w:rsid w:val="003E53A0"/>
    <w:rsid w:val="003E6F1A"/>
    <w:rsid w:val="003F07C3"/>
    <w:rsid w:val="003F0C55"/>
    <w:rsid w:val="003F1859"/>
    <w:rsid w:val="003F22E1"/>
    <w:rsid w:val="003F2BA8"/>
    <w:rsid w:val="003F4BE3"/>
    <w:rsid w:val="003F6713"/>
    <w:rsid w:val="003F6E53"/>
    <w:rsid w:val="003F7217"/>
    <w:rsid w:val="003F7C11"/>
    <w:rsid w:val="0040106B"/>
    <w:rsid w:val="00401FA7"/>
    <w:rsid w:val="004037A4"/>
    <w:rsid w:val="00404771"/>
    <w:rsid w:val="004051AC"/>
    <w:rsid w:val="00405CB7"/>
    <w:rsid w:val="004073D3"/>
    <w:rsid w:val="004077CE"/>
    <w:rsid w:val="004106AC"/>
    <w:rsid w:val="00412653"/>
    <w:rsid w:val="00413612"/>
    <w:rsid w:val="00422D1E"/>
    <w:rsid w:val="00423CE5"/>
    <w:rsid w:val="00425DE9"/>
    <w:rsid w:val="00425F72"/>
    <w:rsid w:val="004270CA"/>
    <w:rsid w:val="004278F6"/>
    <w:rsid w:val="00427AE2"/>
    <w:rsid w:val="0043270C"/>
    <w:rsid w:val="00432D4D"/>
    <w:rsid w:val="00435147"/>
    <w:rsid w:val="004358C6"/>
    <w:rsid w:val="004430C9"/>
    <w:rsid w:val="00445DB4"/>
    <w:rsid w:val="00446C6F"/>
    <w:rsid w:val="00447C71"/>
    <w:rsid w:val="004500AE"/>
    <w:rsid w:val="004508A1"/>
    <w:rsid w:val="00450FF5"/>
    <w:rsid w:val="00451157"/>
    <w:rsid w:val="004513A3"/>
    <w:rsid w:val="004525F7"/>
    <w:rsid w:val="004602F2"/>
    <w:rsid w:val="0046073F"/>
    <w:rsid w:val="0046239E"/>
    <w:rsid w:val="00463176"/>
    <w:rsid w:val="00464C29"/>
    <w:rsid w:val="00464C4C"/>
    <w:rsid w:val="00464FF4"/>
    <w:rsid w:val="0047283D"/>
    <w:rsid w:val="00473C0B"/>
    <w:rsid w:val="00480B5B"/>
    <w:rsid w:val="004819A5"/>
    <w:rsid w:val="00483D10"/>
    <w:rsid w:val="00490668"/>
    <w:rsid w:val="004907E7"/>
    <w:rsid w:val="00492661"/>
    <w:rsid w:val="00493357"/>
    <w:rsid w:val="00493DB8"/>
    <w:rsid w:val="004961C9"/>
    <w:rsid w:val="004A0B49"/>
    <w:rsid w:val="004A0BFF"/>
    <w:rsid w:val="004A0F1D"/>
    <w:rsid w:val="004A1A92"/>
    <w:rsid w:val="004A24B6"/>
    <w:rsid w:val="004A2737"/>
    <w:rsid w:val="004A2CDD"/>
    <w:rsid w:val="004A330C"/>
    <w:rsid w:val="004A46CA"/>
    <w:rsid w:val="004A5BB9"/>
    <w:rsid w:val="004A607E"/>
    <w:rsid w:val="004B1A05"/>
    <w:rsid w:val="004B2B8E"/>
    <w:rsid w:val="004B3F72"/>
    <w:rsid w:val="004B5282"/>
    <w:rsid w:val="004C1329"/>
    <w:rsid w:val="004C1DDA"/>
    <w:rsid w:val="004C38B2"/>
    <w:rsid w:val="004C3B83"/>
    <w:rsid w:val="004C3B9C"/>
    <w:rsid w:val="004C5159"/>
    <w:rsid w:val="004C6560"/>
    <w:rsid w:val="004C658A"/>
    <w:rsid w:val="004C6E3A"/>
    <w:rsid w:val="004C71BD"/>
    <w:rsid w:val="004D17CD"/>
    <w:rsid w:val="004D2B14"/>
    <w:rsid w:val="004D41C2"/>
    <w:rsid w:val="004D4F5D"/>
    <w:rsid w:val="004D56F6"/>
    <w:rsid w:val="004D5F46"/>
    <w:rsid w:val="004D7216"/>
    <w:rsid w:val="004D7502"/>
    <w:rsid w:val="004E063E"/>
    <w:rsid w:val="004E0A32"/>
    <w:rsid w:val="004E3F58"/>
    <w:rsid w:val="004E44E3"/>
    <w:rsid w:val="004E6CAE"/>
    <w:rsid w:val="004E7142"/>
    <w:rsid w:val="004F0F98"/>
    <w:rsid w:val="004F1A79"/>
    <w:rsid w:val="004F40AF"/>
    <w:rsid w:val="004F5EF0"/>
    <w:rsid w:val="004F65C1"/>
    <w:rsid w:val="004F671A"/>
    <w:rsid w:val="004F735C"/>
    <w:rsid w:val="00500989"/>
    <w:rsid w:val="00500BF7"/>
    <w:rsid w:val="005020E5"/>
    <w:rsid w:val="0050338B"/>
    <w:rsid w:val="00504327"/>
    <w:rsid w:val="00506F5C"/>
    <w:rsid w:val="00507432"/>
    <w:rsid w:val="00507E0C"/>
    <w:rsid w:val="0051070F"/>
    <w:rsid w:val="0051284D"/>
    <w:rsid w:val="005143F1"/>
    <w:rsid w:val="00515314"/>
    <w:rsid w:val="00515C12"/>
    <w:rsid w:val="005201C1"/>
    <w:rsid w:val="005204B7"/>
    <w:rsid w:val="0052085A"/>
    <w:rsid w:val="00522C41"/>
    <w:rsid w:val="00522EC0"/>
    <w:rsid w:val="00524EF1"/>
    <w:rsid w:val="00525531"/>
    <w:rsid w:val="00525AFC"/>
    <w:rsid w:val="005272EE"/>
    <w:rsid w:val="00527DAD"/>
    <w:rsid w:val="00530D78"/>
    <w:rsid w:val="00531DBF"/>
    <w:rsid w:val="005325F0"/>
    <w:rsid w:val="0053380E"/>
    <w:rsid w:val="00533B64"/>
    <w:rsid w:val="00534F20"/>
    <w:rsid w:val="00540639"/>
    <w:rsid w:val="00540B8D"/>
    <w:rsid w:val="005411DE"/>
    <w:rsid w:val="00542CC2"/>
    <w:rsid w:val="0054319F"/>
    <w:rsid w:val="005433F4"/>
    <w:rsid w:val="005442D7"/>
    <w:rsid w:val="005519FB"/>
    <w:rsid w:val="00554432"/>
    <w:rsid w:val="005547EF"/>
    <w:rsid w:val="0055572F"/>
    <w:rsid w:val="00556298"/>
    <w:rsid w:val="005571AA"/>
    <w:rsid w:val="0055761F"/>
    <w:rsid w:val="00564709"/>
    <w:rsid w:val="0056521A"/>
    <w:rsid w:val="00565461"/>
    <w:rsid w:val="0056554C"/>
    <w:rsid w:val="0056795D"/>
    <w:rsid w:val="0057265A"/>
    <w:rsid w:val="00572A7D"/>
    <w:rsid w:val="005733DC"/>
    <w:rsid w:val="0057377A"/>
    <w:rsid w:val="005770A9"/>
    <w:rsid w:val="00577111"/>
    <w:rsid w:val="00577999"/>
    <w:rsid w:val="00577BF6"/>
    <w:rsid w:val="0058001D"/>
    <w:rsid w:val="0058138D"/>
    <w:rsid w:val="00581B3A"/>
    <w:rsid w:val="00582603"/>
    <w:rsid w:val="00582A26"/>
    <w:rsid w:val="00582B2C"/>
    <w:rsid w:val="00583621"/>
    <w:rsid w:val="005844F7"/>
    <w:rsid w:val="00584F2A"/>
    <w:rsid w:val="0058508B"/>
    <w:rsid w:val="00585778"/>
    <w:rsid w:val="00585B4A"/>
    <w:rsid w:val="00585D56"/>
    <w:rsid w:val="00585F07"/>
    <w:rsid w:val="00590877"/>
    <w:rsid w:val="00591EF6"/>
    <w:rsid w:val="0059293A"/>
    <w:rsid w:val="005930D7"/>
    <w:rsid w:val="00593383"/>
    <w:rsid w:val="0059434D"/>
    <w:rsid w:val="00594A7A"/>
    <w:rsid w:val="0059512C"/>
    <w:rsid w:val="005951EA"/>
    <w:rsid w:val="00595901"/>
    <w:rsid w:val="005A0302"/>
    <w:rsid w:val="005A05A2"/>
    <w:rsid w:val="005A0770"/>
    <w:rsid w:val="005A0CF8"/>
    <w:rsid w:val="005A2C54"/>
    <w:rsid w:val="005A3064"/>
    <w:rsid w:val="005A3502"/>
    <w:rsid w:val="005A35B9"/>
    <w:rsid w:val="005A3CD5"/>
    <w:rsid w:val="005A474A"/>
    <w:rsid w:val="005A591A"/>
    <w:rsid w:val="005A74E1"/>
    <w:rsid w:val="005B0C8D"/>
    <w:rsid w:val="005B4191"/>
    <w:rsid w:val="005B521C"/>
    <w:rsid w:val="005B5B87"/>
    <w:rsid w:val="005C5379"/>
    <w:rsid w:val="005C53C8"/>
    <w:rsid w:val="005C5A07"/>
    <w:rsid w:val="005C6A46"/>
    <w:rsid w:val="005C7BA1"/>
    <w:rsid w:val="005D087F"/>
    <w:rsid w:val="005D2A3D"/>
    <w:rsid w:val="005D4DC3"/>
    <w:rsid w:val="005D5157"/>
    <w:rsid w:val="005D6174"/>
    <w:rsid w:val="005D6228"/>
    <w:rsid w:val="005D69F6"/>
    <w:rsid w:val="005D7F02"/>
    <w:rsid w:val="005E09B6"/>
    <w:rsid w:val="005E1A48"/>
    <w:rsid w:val="005E1E81"/>
    <w:rsid w:val="005E2E22"/>
    <w:rsid w:val="005E57AA"/>
    <w:rsid w:val="005E5A50"/>
    <w:rsid w:val="005E7825"/>
    <w:rsid w:val="005F10C8"/>
    <w:rsid w:val="005F1593"/>
    <w:rsid w:val="005F3906"/>
    <w:rsid w:val="005F3ECE"/>
    <w:rsid w:val="005F4E69"/>
    <w:rsid w:val="005F5066"/>
    <w:rsid w:val="005F50F9"/>
    <w:rsid w:val="005F5C45"/>
    <w:rsid w:val="005F61F9"/>
    <w:rsid w:val="005F674F"/>
    <w:rsid w:val="005F6E67"/>
    <w:rsid w:val="005F6EAA"/>
    <w:rsid w:val="005F7DBE"/>
    <w:rsid w:val="00601257"/>
    <w:rsid w:val="006016B0"/>
    <w:rsid w:val="00601C83"/>
    <w:rsid w:val="00601DDC"/>
    <w:rsid w:val="006033BA"/>
    <w:rsid w:val="00604BA1"/>
    <w:rsid w:val="00604EA8"/>
    <w:rsid w:val="0060759B"/>
    <w:rsid w:val="00607D12"/>
    <w:rsid w:val="00611728"/>
    <w:rsid w:val="00611E61"/>
    <w:rsid w:val="006128DE"/>
    <w:rsid w:val="00613B78"/>
    <w:rsid w:val="00614307"/>
    <w:rsid w:val="00614365"/>
    <w:rsid w:val="006161A3"/>
    <w:rsid w:val="0061773E"/>
    <w:rsid w:val="00620566"/>
    <w:rsid w:val="00620B61"/>
    <w:rsid w:val="00621474"/>
    <w:rsid w:val="006219D5"/>
    <w:rsid w:val="00621A13"/>
    <w:rsid w:val="00621E35"/>
    <w:rsid w:val="00622C81"/>
    <w:rsid w:val="00623104"/>
    <w:rsid w:val="00623AD8"/>
    <w:rsid w:val="006245D0"/>
    <w:rsid w:val="006260EF"/>
    <w:rsid w:val="00630518"/>
    <w:rsid w:val="00630F13"/>
    <w:rsid w:val="00631E84"/>
    <w:rsid w:val="006357C7"/>
    <w:rsid w:val="00635806"/>
    <w:rsid w:val="00635A6C"/>
    <w:rsid w:val="00637037"/>
    <w:rsid w:val="00637BFF"/>
    <w:rsid w:val="006408A0"/>
    <w:rsid w:val="00640A3E"/>
    <w:rsid w:val="00641069"/>
    <w:rsid w:val="006415F4"/>
    <w:rsid w:val="0064389B"/>
    <w:rsid w:val="00646771"/>
    <w:rsid w:val="00646F7E"/>
    <w:rsid w:val="00650080"/>
    <w:rsid w:val="006503FD"/>
    <w:rsid w:val="0065221E"/>
    <w:rsid w:val="0065358E"/>
    <w:rsid w:val="00654331"/>
    <w:rsid w:val="006574C9"/>
    <w:rsid w:val="006604FC"/>
    <w:rsid w:val="0066054E"/>
    <w:rsid w:val="00661B61"/>
    <w:rsid w:val="006625DE"/>
    <w:rsid w:val="0066506E"/>
    <w:rsid w:val="00665952"/>
    <w:rsid w:val="006744A8"/>
    <w:rsid w:val="00674F40"/>
    <w:rsid w:val="00675617"/>
    <w:rsid w:val="00680D2D"/>
    <w:rsid w:val="00684E31"/>
    <w:rsid w:val="0068742F"/>
    <w:rsid w:val="0069065E"/>
    <w:rsid w:val="0069191D"/>
    <w:rsid w:val="00692BE4"/>
    <w:rsid w:val="00692D57"/>
    <w:rsid w:val="006950B4"/>
    <w:rsid w:val="00696E64"/>
    <w:rsid w:val="006970E0"/>
    <w:rsid w:val="00697713"/>
    <w:rsid w:val="006A15CF"/>
    <w:rsid w:val="006A32B2"/>
    <w:rsid w:val="006A3518"/>
    <w:rsid w:val="006A7066"/>
    <w:rsid w:val="006B1256"/>
    <w:rsid w:val="006B18A0"/>
    <w:rsid w:val="006B2996"/>
    <w:rsid w:val="006B2E89"/>
    <w:rsid w:val="006B353B"/>
    <w:rsid w:val="006B5491"/>
    <w:rsid w:val="006B5564"/>
    <w:rsid w:val="006B5781"/>
    <w:rsid w:val="006B6CDC"/>
    <w:rsid w:val="006B6D1C"/>
    <w:rsid w:val="006B7141"/>
    <w:rsid w:val="006C099D"/>
    <w:rsid w:val="006C0D5B"/>
    <w:rsid w:val="006C10E4"/>
    <w:rsid w:val="006C16A3"/>
    <w:rsid w:val="006C28A0"/>
    <w:rsid w:val="006C2A38"/>
    <w:rsid w:val="006C4733"/>
    <w:rsid w:val="006C4AC5"/>
    <w:rsid w:val="006C5C03"/>
    <w:rsid w:val="006C6417"/>
    <w:rsid w:val="006C745F"/>
    <w:rsid w:val="006C7750"/>
    <w:rsid w:val="006D0059"/>
    <w:rsid w:val="006D447A"/>
    <w:rsid w:val="006D7687"/>
    <w:rsid w:val="006D7D15"/>
    <w:rsid w:val="006E0B97"/>
    <w:rsid w:val="006E2CAF"/>
    <w:rsid w:val="006E3E80"/>
    <w:rsid w:val="006E4439"/>
    <w:rsid w:val="006E482C"/>
    <w:rsid w:val="006E4A13"/>
    <w:rsid w:val="006E75BB"/>
    <w:rsid w:val="006F0566"/>
    <w:rsid w:val="006F1390"/>
    <w:rsid w:val="006F182A"/>
    <w:rsid w:val="006F1EC6"/>
    <w:rsid w:val="006F335E"/>
    <w:rsid w:val="006F3A2F"/>
    <w:rsid w:val="006F5111"/>
    <w:rsid w:val="006F5115"/>
    <w:rsid w:val="006F51A8"/>
    <w:rsid w:val="006F6F20"/>
    <w:rsid w:val="006F7B37"/>
    <w:rsid w:val="00700C91"/>
    <w:rsid w:val="00701C5C"/>
    <w:rsid w:val="00703049"/>
    <w:rsid w:val="007036D2"/>
    <w:rsid w:val="007037EE"/>
    <w:rsid w:val="007052F6"/>
    <w:rsid w:val="0070641C"/>
    <w:rsid w:val="0070777B"/>
    <w:rsid w:val="00707BB2"/>
    <w:rsid w:val="00713389"/>
    <w:rsid w:val="00714BFA"/>
    <w:rsid w:val="007153BA"/>
    <w:rsid w:val="00716C12"/>
    <w:rsid w:val="00717181"/>
    <w:rsid w:val="0071718B"/>
    <w:rsid w:val="00717248"/>
    <w:rsid w:val="007200E6"/>
    <w:rsid w:val="00720230"/>
    <w:rsid w:val="00721424"/>
    <w:rsid w:val="00721560"/>
    <w:rsid w:val="00723970"/>
    <w:rsid w:val="0072490A"/>
    <w:rsid w:val="00724C0C"/>
    <w:rsid w:val="00726FF9"/>
    <w:rsid w:val="007271C3"/>
    <w:rsid w:val="00727557"/>
    <w:rsid w:val="00730077"/>
    <w:rsid w:val="0073283E"/>
    <w:rsid w:val="00732990"/>
    <w:rsid w:val="00732DB1"/>
    <w:rsid w:val="00732E02"/>
    <w:rsid w:val="00733AA9"/>
    <w:rsid w:val="0073641C"/>
    <w:rsid w:val="00736913"/>
    <w:rsid w:val="007371DF"/>
    <w:rsid w:val="00742C54"/>
    <w:rsid w:val="00743A68"/>
    <w:rsid w:val="0074588E"/>
    <w:rsid w:val="007531C6"/>
    <w:rsid w:val="007534E2"/>
    <w:rsid w:val="00755C28"/>
    <w:rsid w:val="00761ED4"/>
    <w:rsid w:val="00763280"/>
    <w:rsid w:val="00763C1E"/>
    <w:rsid w:val="007642D6"/>
    <w:rsid w:val="0076486A"/>
    <w:rsid w:val="00764D63"/>
    <w:rsid w:val="00765277"/>
    <w:rsid w:val="00765653"/>
    <w:rsid w:val="00765F7B"/>
    <w:rsid w:val="00766823"/>
    <w:rsid w:val="007708B7"/>
    <w:rsid w:val="007726E3"/>
    <w:rsid w:val="00776E6B"/>
    <w:rsid w:val="00782198"/>
    <w:rsid w:val="00786B71"/>
    <w:rsid w:val="00786C44"/>
    <w:rsid w:val="00786D3E"/>
    <w:rsid w:val="0079020D"/>
    <w:rsid w:val="0079065F"/>
    <w:rsid w:val="00790F05"/>
    <w:rsid w:val="007927DA"/>
    <w:rsid w:val="0079493E"/>
    <w:rsid w:val="0079536E"/>
    <w:rsid w:val="00795449"/>
    <w:rsid w:val="00795C87"/>
    <w:rsid w:val="00797711"/>
    <w:rsid w:val="007A0F95"/>
    <w:rsid w:val="007A216C"/>
    <w:rsid w:val="007A46BB"/>
    <w:rsid w:val="007A49A0"/>
    <w:rsid w:val="007A5349"/>
    <w:rsid w:val="007A644F"/>
    <w:rsid w:val="007A6486"/>
    <w:rsid w:val="007B3CBB"/>
    <w:rsid w:val="007B6B3C"/>
    <w:rsid w:val="007B765C"/>
    <w:rsid w:val="007C0CDD"/>
    <w:rsid w:val="007C0FC1"/>
    <w:rsid w:val="007C2DF5"/>
    <w:rsid w:val="007C32B7"/>
    <w:rsid w:val="007C3802"/>
    <w:rsid w:val="007C61F7"/>
    <w:rsid w:val="007D1FDB"/>
    <w:rsid w:val="007D2FBC"/>
    <w:rsid w:val="007D37D9"/>
    <w:rsid w:val="007D448F"/>
    <w:rsid w:val="007D6747"/>
    <w:rsid w:val="007D716A"/>
    <w:rsid w:val="007E1655"/>
    <w:rsid w:val="007E1D09"/>
    <w:rsid w:val="007E2D11"/>
    <w:rsid w:val="007E410A"/>
    <w:rsid w:val="007E41F1"/>
    <w:rsid w:val="007E48BF"/>
    <w:rsid w:val="007E4B43"/>
    <w:rsid w:val="007E5EE9"/>
    <w:rsid w:val="007E7000"/>
    <w:rsid w:val="007E7398"/>
    <w:rsid w:val="007F0ACF"/>
    <w:rsid w:val="007F0CC5"/>
    <w:rsid w:val="007F0E53"/>
    <w:rsid w:val="007F1658"/>
    <w:rsid w:val="007F16AF"/>
    <w:rsid w:val="007F1CB9"/>
    <w:rsid w:val="007F3251"/>
    <w:rsid w:val="007F6FD2"/>
    <w:rsid w:val="007F7B41"/>
    <w:rsid w:val="00802BE0"/>
    <w:rsid w:val="00805EB6"/>
    <w:rsid w:val="008077DA"/>
    <w:rsid w:val="008105BC"/>
    <w:rsid w:val="00812DC1"/>
    <w:rsid w:val="00814B03"/>
    <w:rsid w:val="00815401"/>
    <w:rsid w:val="00816CC1"/>
    <w:rsid w:val="00816DEC"/>
    <w:rsid w:val="008179C9"/>
    <w:rsid w:val="00820EEB"/>
    <w:rsid w:val="00822223"/>
    <w:rsid w:val="0082248F"/>
    <w:rsid w:val="00823728"/>
    <w:rsid w:val="008258EC"/>
    <w:rsid w:val="00825DC0"/>
    <w:rsid w:val="008301B0"/>
    <w:rsid w:val="00830D4B"/>
    <w:rsid w:val="00830FD4"/>
    <w:rsid w:val="00832075"/>
    <w:rsid w:val="008332F2"/>
    <w:rsid w:val="0083337E"/>
    <w:rsid w:val="00833A15"/>
    <w:rsid w:val="00833E7F"/>
    <w:rsid w:val="00834994"/>
    <w:rsid w:val="0083581C"/>
    <w:rsid w:val="00836F7A"/>
    <w:rsid w:val="00840C4B"/>
    <w:rsid w:val="00840F6D"/>
    <w:rsid w:val="00841969"/>
    <w:rsid w:val="008436C6"/>
    <w:rsid w:val="008460DE"/>
    <w:rsid w:val="0084625A"/>
    <w:rsid w:val="00850482"/>
    <w:rsid w:val="00850B31"/>
    <w:rsid w:val="00852383"/>
    <w:rsid w:val="0085555E"/>
    <w:rsid w:val="008555E3"/>
    <w:rsid w:val="00862F5D"/>
    <w:rsid w:val="00864076"/>
    <w:rsid w:val="008648AE"/>
    <w:rsid w:val="008653CE"/>
    <w:rsid w:val="00865707"/>
    <w:rsid w:val="00867650"/>
    <w:rsid w:val="00867EDA"/>
    <w:rsid w:val="00872AFB"/>
    <w:rsid w:val="00874A2D"/>
    <w:rsid w:val="008755B9"/>
    <w:rsid w:val="0087787A"/>
    <w:rsid w:val="00881322"/>
    <w:rsid w:val="0088249C"/>
    <w:rsid w:val="00883025"/>
    <w:rsid w:val="00884042"/>
    <w:rsid w:val="008849E2"/>
    <w:rsid w:val="00884A44"/>
    <w:rsid w:val="00884F18"/>
    <w:rsid w:val="00885EA7"/>
    <w:rsid w:val="00886D81"/>
    <w:rsid w:val="00890CBD"/>
    <w:rsid w:val="008919F6"/>
    <w:rsid w:val="0089329A"/>
    <w:rsid w:val="00893C74"/>
    <w:rsid w:val="00894A2B"/>
    <w:rsid w:val="00897116"/>
    <w:rsid w:val="0089770E"/>
    <w:rsid w:val="00897A43"/>
    <w:rsid w:val="008A0B17"/>
    <w:rsid w:val="008A0CAA"/>
    <w:rsid w:val="008A15CE"/>
    <w:rsid w:val="008A24BA"/>
    <w:rsid w:val="008A6F3D"/>
    <w:rsid w:val="008B1FE3"/>
    <w:rsid w:val="008B2073"/>
    <w:rsid w:val="008B4E2B"/>
    <w:rsid w:val="008B58F0"/>
    <w:rsid w:val="008B6013"/>
    <w:rsid w:val="008C0393"/>
    <w:rsid w:val="008C0683"/>
    <w:rsid w:val="008C35DA"/>
    <w:rsid w:val="008C3CFB"/>
    <w:rsid w:val="008C5003"/>
    <w:rsid w:val="008C513E"/>
    <w:rsid w:val="008C56C9"/>
    <w:rsid w:val="008C5885"/>
    <w:rsid w:val="008C654E"/>
    <w:rsid w:val="008D3DE7"/>
    <w:rsid w:val="008D4053"/>
    <w:rsid w:val="008D54E2"/>
    <w:rsid w:val="008D7000"/>
    <w:rsid w:val="008E023B"/>
    <w:rsid w:val="008E265D"/>
    <w:rsid w:val="008E3F52"/>
    <w:rsid w:val="008E5C1E"/>
    <w:rsid w:val="008E7432"/>
    <w:rsid w:val="008F073B"/>
    <w:rsid w:val="008F189F"/>
    <w:rsid w:val="008F5484"/>
    <w:rsid w:val="008F5C2F"/>
    <w:rsid w:val="008F60A1"/>
    <w:rsid w:val="008F759E"/>
    <w:rsid w:val="009000B0"/>
    <w:rsid w:val="00904263"/>
    <w:rsid w:val="0090459B"/>
    <w:rsid w:val="009071AD"/>
    <w:rsid w:val="0090744D"/>
    <w:rsid w:val="00907AEE"/>
    <w:rsid w:val="00907CF3"/>
    <w:rsid w:val="00907FE9"/>
    <w:rsid w:val="00910451"/>
    <w:rsid w:val="00910A58"/>
    <w:rsid w:val="00911901"/>
    <w:rsid w:val="0091308E"/>
    <w:rsid w:val="009150E5"/>
    <w:rsid w:val="009156A3"/>
    <w:rsid w:val="00916599"/>
    <w:rsid w:val="00917AFE"/>
    <w:rsid w:val="00920387"/>
    <w:rsid w:val="0092073D"/>
    <w:rsid w:val="00921376"/>
    <w:rsid w:val="00923ACC"/>
    <w:rsid w:val="00924329"/>
    <w:rsid w:val="0092435D"/>
    <w:rsid w:val="00927AF5"/>
    <w:rsid w:val="00930DF7"/>
    <w:rsid w:val="009315D2"/>
    <w:rsid w:val="00931BB4"/>
    <w:rsid w:val="009324C2"/>
    <w:rsid w:val="00933A7C"/>
    <w:rsid w:val="009366AF"/>
    <w:rsid w:val="00937831"/>
    <w:rsid w:val="00937FC1"/>
    <w:rsid w:val="009421D7"/>
    <w:rsid w:val="009433CE"/>
    <w:rsid w:val="00943B79"/>
    <w:rsid w:val="00947815"/>
    <w:rsid w:val="00947A4D"/>
    <w:rsid w:val="00951312"/>
    <w:rsid w:val="0095177D"/>
    <w:rsid w:val="00953AD1"/>
    <w:rsid w:val="009543DD"/>
    <w:rsid w:val="0095688A"/>
    <w:rsid w:val="009579B0"/>
    <w:rsid w:val="009613C0"/>
    <w:rsid w:val="00962000"/>
    <w:rsid w:val="00963B4D"/>
    <w:rsid w:val="00964EB7"/>
    <w:rsid w:val="00967114"/>
    <w:rsid w:val="00967832"/>
    <w:rsid w:val="00967D01"/>
    <w:rsid w:val="0097031A"/>
    <w:rsid w:val="00972C0E"/>
    <w:rsid w:val="00973962"/>
    <w:rsid w:val="00975433"/>
    <w:rsid w:val="00975745"/>
    <w:rsid w:val="00980476"/>
    <w:rsid w:val="00982B00"/>
    <w:rsid w:val="0098329D"/>
    <w:rsid w:val="0098527A"/>
    <w:rsid w:val="00985A48"/>
    <w:rsid w:val="00985A5B"/>
    <w:rsid w:val="00986B57"/>
    <w:rsid w:val="009872B8"/>
    <w:rsid w:val="009879F7"/>
    <w:rsid w:val="0099033D"/>
    <w:rsid w:val="00990500"/>
    <w:rsid w:val="0099312A"/>
    <w:rsid w:val="009942A7"/>
    <w:rsid w:val="00996C33"/>
    <w:rsid w:val="00997B2E"/>
    <w:rsid w:val="009A0F00"/>
    <w:rsid w:val="009A1BCB"/>
    <w:rsid w:val="009A2648"/>
    <w:rsid w:val="009A2708"/>
    <w:rsid w:val="009A2B9C"/>
    <w:rsid w:val="009A3F2A"/>
    <w:rsid w:val="009A7311"/>
    <w:rsid w:val="009A793D"/>
    <w:rsid w:val="009A7DBC"/>
    <w:rsid w:val="009B0C5F"/>
    <w:rsid w:val="009B3FD4"/>
    <w:rsid w:val="009C098A"/>
    <w:rsid w:val="009C0A90"/>
    <w:rsid w:val="009C226A"/>
    <w:rsid w:val="009C4652"/>
    <w:rsid w:val="009C4993"/>
    <w:rsid w:val="009C4B1C"/>
    <w:rsid w:val="009C4BEA"/>
    <w:rsid w:val="009C500F"/>
    <w:rsid w:val="009C7051"/>
    <w:rsid w:val="009D001A"/>
    <w:rsid w:val="009D0B5B"/>
    <w:rsid w:val="009D1366"/>
    <w:rsid w:val="009D1799"/>
    <w:rsid w:val="009D1878"/>
    <w:rsid w:val="009D24A1"/>
    <w:rsid w:val="009D3E61"/>
    <w:rsid w:val="009D72B0"/>
    <w:rsid w:val="009D7CBD"/>
    <w:rsid w:val="009E1760"/>
    <w:rsid w:val="009E3297"/>
    <w:rsid w:val="009E4366"/>
    <w:rsid w:val="009E5EB4"/>
    <w:rsid w:val="009E622E"/>
    <w:rsid w:val="009F0188"/>
    <w:rsid w:val="009F2037"/>
    <w:rsid w:val="009F2127"/>
    <w:rsid w:val="009F352C"/>
    <w:rsid w:val="009F39A8"/>
    <w:rsid w:val="009F4155"/>
    <w:rsid w:val="009F5F35"/>
    <w:rsid w:val="009F6386"/>
    <w:rsid w:val="009F6E96"/>
    <w:rsid w:val="009F7F76"/>
    <w:rsid w:val="00A01437"/>
    <w:rsid w:val="00A0146C"/>
    <w:rsid w:val="00A01D23"/>
    <w:rsid w:val="00A04561"/>
    <w:rsid w:val="00A047BD"/>
    <w:rsid w:val="00A06803"/>
    <w:rsid w:val="00A06F0D"/>
    <w:rsid w:val="00A07E75"/>
    <w:rsid w:val="00A1298B"/>
    <w:rsid w:val="00A146F7"/>
    <w:rsid w:val="00A16E04"/>
    <w:rsid w:val="00A23188"/>
    <w:rsid w:val="00A23452"/>
    <w:rsid w:val="00A23C3B"/>
    <w:rsid w:val="00A2461F"/>
    <w:rsid w:val="00A25378"/>
    <w:rsid w:val="00A25B94"/>
    <w:rsid w:val="00A25D8A"/>
    <w:rsid w:val="00A3065B"/>
    <w:rsid w:val="00A328BE"/>
    <w:rsid w:val="00A36D16"/>
    <w:rsid w:val="00A37E14"/>
    <w:rsid w:val="00A40227"/>
    <w:rsid w:val="00A410E0"/>
    <w:rsid w:val="00A4249E"/>
    <w:rsid w:val="00A424D4"/>
    <w:rsid w:val="00A42704"/>
    <w:rsid w:val="00A43A74"/>
    <w:rsid w:val="00A44B81"/>
    <w:rsid w:val="00A453FD"/>
    <w:rsid w:val="00A45BCE"/>
    <w:rsid w:val="00A45ED8"/>
    <w:rsid w:val="00A50EAE"/>
    <w:rsid w:val="00A55CE2"/>
    <w:rsid w:val="00A561E0"/>
    <w:rsid w:val="00A56396"/>
    <w:rsid w:val="00A6025E"/>
    <w:rsid w:val="00A60756"/>
    <w:rsid w:val="00A61462"/>
    <w:rsid w:val="00A61731"/>
    <w:rsid w:val="00A618DB"/>
    <w:rsid w:val="00A62B9D"/>
    <w:rsid w:val="00A63026"/>
    <w:rsid w:val="00A63405"/>
    <w:rsid w:val="00A63B57"/>
    <w:rsid w:val="00A63E42"/>
    <w:rsid w:val="00A6635F"/>
    <w:rsid w:val="00A6725E"/>
    <w:rsid w:val="00A67395"/>
    <w:rsid w:val="00A67B6C"/>
    <w:rsid w:val="00A67C55"/>
    <w:rsid w:val="00A70055"/>
    <w:rsid w:val="00A70D4F"/>
    <w:rsid w:val="00A70E8A"/>
    <w:rsid w:val="00A72EB3"/>
    <w:rsid w:val="00A7390D"/>
    <w:rsid w:val="00A73947"/>
    <w:rsid w:val="00A73A20"/>
    <w:rsid w:val="00A73E3A"/>
    <w:rsid w:val="00A80644"/>
    <w:rsid w:val="00A82CFE"/>
    <w:rsid w:val="00A83508"/>
    <w:rsid w:val="00A8403B"/>
    <w:rsid w:val="00A84DF7"/>
    <w:rsid w:val="00A904B9"/>
    <w:rsid w:val="00A90665"/>
    <w:rsid w:val="00A92E45"/>
    <w:rsid w:val="00A92F9B"/>
    <w:rsid w:val="00A93280"/>
    <w:rsid w:val="00A93334"/>
    <w:rsid w:val="00A94898"/>
    <w:rsid w:val="00A951BE"/>
    <w:rsid w:val="00A95728"/>
    <w:rsid w:val="00AA05A9"/>
    <w:rsid w:val="00AA1015"/>
    <w:rsid w:val="00AA325A"/>
    <w:rsid w:val="00AA43A5"/>
    <w:rsid w:val="00AA452E"/>
    <w:rsid w:val="00AA53F7"/>
    <w:rsid w:val="00AA6454"/>
    <w:rsid w:val="00AA6B05"/>
    <w:rsid w:val="00AA7515"/>
    <w:rsid w:val="00AA7577"/>
    <w:rsid w:val="00AB1CB8"/>
    <w:rsid w:val="00AB23D7"/>
    <w:rsid w:val="00AB2DEB"/>
    <w:rsid w:val="00AB3970"/>
    <w:rsid w:val="00AB600E"/>
    <w:rsid w:val="00AB677A"/>
    <w:rsid w:val="00AB7DCE"/>
    <w:rsid w:val="00AC191F"/>
    <w:rsid w:val="00AC1C49"/>
    <w:rsid w:val="00AC777B"/>
    <w:rsid w:val="00AD3886"/>
    <w:rsid w:val="00AD39BE"/>
    <w:rsid w:val="00AD576B"/>
    <w:rsid w:val="00AD6CD8"/>
    <w:rsid w:val="00AD7BC2"/>
    <w:rsid w:val="00AE0DE3"/>
    <w:rsid w:val="00AE0FB9"/>
    <w:rsid w:val="00AE1AFE"/>
    <w:rsid w:val="00AE1E1D"/>
    <w:rsid w:val="00AE354F"/>
    <w:rsid w:val="00AE3A6A"/>
    <w:rsid w:val="00AE5957"/>
    <w:rsid w:val="00AE5C8E"/>
    <w:rsid w:val="00AE64ED"/>
    <w:rsid w:val="00AE7900"/>
    <w:rsid w:val="00AF36C6"/>
    <w:rsid w:val="00AF3FDC"/>
    <w:rsid w:val="00AF4FB2"/>
    <w:rsid w:val="00AF5319"/>
    <w:rsid w:val="00AF5AF6"/>
    <w:rsid w:val="00AF5BA1"/>
    <w:rsid w:val="00AF6DC9"/>
    <w:rsid w:val="00B0146C"/>
    <w:rsid w:val="00B01621"/>
    <w:rsid w:val="00B038EC"/>
    <w:rsid w:val="00B05093"/>
    <w:rsid w:val="00B070AA"/>
    <w:rsid w:val="00B07238"/>
    <w:rsid w:val="00B0773F"/>
    <w:rsid w:val="00B10044"/>
    <w:rsid w:val="00B110BF"/>
    <w:rsid w:val="00B117C3"/>
    <w:rsid w:val="00B12443"/>
    <w:rsid w:val="00B125DC"/>
    <w:rsid w:val="00B12665"/>
    <w:rsid w:val="00B132F7"/>
    <w:rsid w:val="00B13CB7"/>
    <w:rsid w:val="00B14B85"/>
    <w:rsid w:val="00B16657"/>
    <w:rsid w:val="00B166FA"/>
    <w:rsid w:val="00B20F57"/>
    <w:rsid w:val="00B22898"/>
    <w:rsid w:val="00B23408"/>
    <w:rsid w:val="00B247BE"/>
    <w:rsid w:val="00B24D43"/>
    <w:rsid w:val="00B24E6F"/>
    <w:rsid w:val="00B26AC8"/>
    <w:rsid w:val="00B2735D"/>
    <w:rsid w:val="00B27B67"/>
    <w:rsid w:val="00B307E9"/>
    <w:rsid w:val="00B30DFA"/>
    <w:rsid w:val="00B31099"/>
    <w:rsid w:val="00B312A4"/>
    <w:rsid w:val="00B333B4"/>
    <w:rsid w:val="00B33891"/>
    <w:rsid w:val="00B344D0"/>
    <w:rsid w:val="00B34796"/>
    <w:rsid w:val="00B36375"/>
    <w:rsid w:val="00B367F6"/>
    <w:rsid w:val="00B36F7D"/>
    <w:rsid w:val="00B40102"/>
    <w:rsid w:val="00B41554"/>
    <w:rsid w:val="00B4318B"/>
    <w:rsid w:val="00B5000A"/>
    <w:rsid w:val="00B501E7"/>
    <w:rsid w:val="00B503F5"/>
    <w:rsid w:val="00B51992"/>
    <w:rsid w:val="00B51F06"/>
    <w:rsid w:val="00B550A4"/>
    <w:rsid w:val="00B56E65"/>
    <w:rsid w:val="00B57743"/>
    <w:rsid w:val="00B5797E"/>
    <w:rsid w:val="00B57AB6"/>
    <w:rsid w:val="00B6071C"/>
    <w:rsid w:val="00B616C3"/>
    <w:rsid w:val="00B61DBD"/>
    <w:rsid w:val="00B62514"/>
    <w:rsid w:val="00B62B77"/>
    <w:rsid w:val="00B62FC2"/>
    <w:rsid w:val="00B6412D"/>
    <w:rsid w:val="00B650B4"/>
    <w:rsid w:val="00B65FDE"/>
    <w:rsid w:val="00B6692E"/>
    <w:rsid w:val="00B66D5D"/>
    <w:rsid w:val="00B753E9"/>
    <w:rsid w:val="00B75B2D"/>
    <w:rsid w:val="00B7736A"/>
    <w:rsid w:val="00B80696"/>
    <w:rsid w:val="00B82D17"/>
    <w:rsid w:val="00B831B1"/>
    <w:rsid w:val="00B85505"/>
    <w:rsid w:val="00B86085"/>
    <w:rsid w:val="00B87A7A"/>
    <w:rsid w:val="00B9069F"/>
    <w:rsid w:val="00B9076B"/>
    <w:rsid w:val="00B90795"/>
    <w:rsid w:val="00B9159D"/>
    <w:rsid w:val="00B939D4"/>
    <w:rsid w:val="00B9423A"/>
    <w:rsid w:val="00B94882"/>
    <w:rsid w:val="00B95765"/>
    <w:rsid w:val="00BA185C"/>
    <w:rsid w:val="00BA2783"/>
    <w:rsid w:val="00BA30DD"/>
    <w:rsid w:val="00BA35BB"/>
    <w:rsid w:val="00BA361D"/>
    <w:rsid w:val="00BA3789"/>
    <w:rsid w:val="00BA4F0C"/>
    <w:rsid w:val="00BA5A33"/>
    <w:rsid w:val="00BA7F74"/>
    <w:rsid w:val="00BB016F"/>
    <w:rsid w:val="00BB08BD"/>
    <w:rsid w:val="00BB0C11"/>
    <w:rsid w:val="00BC06A4"/>
    <w:rsid w:val="00BC088B"/>
    <w:rsid w:val="00BC1507"/>
    <w:rsid w:val="00BC2FD9"/>
    <w:rsid w:val="00BC4611"/>
    <w:rsid w:val="00BC4F62"/>
    <w:rsid w:val="00BD0339"/>
    <w:rsid w:val="00BD049B"/>
    <w:rsid w:val="00BD09AD"/>
    <w:rsid w:val="00BD17E8"/>
    <w:rsid w:val="00BD4D86"/>
    <w:rsid w:val="00BD53C6"/>
    <w:rsid w:val="00BD754B"/>
    <w:rsid w:val="00BE0CDA"/>
    <w:rsid w:val="00BE34E0"/>
    <w:rsid w:val="00BE3F63"/>
    <w:rsid w:val="00BE4775"/>
    <w:rsid w:val="00BE4CEC"/>
    <w:rsid w:val="00BE4EE2"/>
    <w:rsid w:val="00BE662E"/>
    <w:rsid w:val="00BE68EF"/>
    <w:rsid w:val="00BF0629"/>
    <w:rsid w:val="00BF1A34"/>
    <w:rsid w:val="00BF3B77"/>
    <w:rsid w:val="00BF3E79"/>
    <w:rsid w:val="00BF5063"/>
    <w:rsid w:val="00BF5BFD"/>
    <w:rsid w:val="00C03523"/>
    <w:rsid w:val="00C04CCF"/>
    <w:rsid w:val="00C0569F"/>
    <w:rsid w:val="00C071FA"/>
    <w:rsid w:val="00C07345"/>
    <w:rsid w:val="00C1280E"/>
    <w:rsid w:val="00C12B9A"/>
    <w:rsid w:val="00C12D92"/>
    <w:rsid w:val="00C131B0"/>
    <w:rsid w:val="00C142BC"/>
    <w:rsid w:val="00C15F5F"/>
    <w:rsid w:val="00C164D1"/>
    <w:rsid w:val="00C20BDD"/>
    <w:rsid w:val="00C219DA"/>
    <w:rsid w:val="00C21EEF"/>
    <w:rsid w:val="00C2217F"/>
    <w:rsid w:val="00C2235D"/>
    <w:rsid w:val="00C22F1C"/>
    <w:rsid w:val="00C239AC"/>
    <w:rsid w:val="00C24536"/>
    <w:rsid w:val="00C24D12"/>
    <w:rsid w:val="00C2587F"/>
    <w:rsid w:val="00C2628A"/>
    <w:rsid w:val="00C2770C"/>
    <w:rsid w:val="00C30166"/>
    <w:rsid w:val="00C3154D"/>
    <w:rsid w:val="00C31AA5"/>
    <w:rsid w:val="00C32163"/>
    <w:rsid w:val="00C32638"/>
    <w:rsid w:val="00C328D5"/>
    <w:rsid w:val="00C33EEA"/>
    <w:rsid w:val="00C37849"/>
    <w:rsid w:val="00C37ED5"/>
    <w:rsid w:val="00C40809"/>
    <w:rsid w:val="00C41593"/>
    <w:rsid w:val="00C4323F"/>
    <w:rsid w:val="00C45252"/>
    <w:rsid w:val="00C454EF"/>
    <w:rsid w:val="00C4580A"/>
    <w:rsid w:val="00C46EAA"/>
    <w:rsid w:val="00C476AB"/>
    <w:rsid w:val="00C47B48"/>
    <w:rsid w:val="00C50915"/>
    <w:rsid w:val="00C50BCE"/>
    <w:rsid w:val="00C519FC"/>
    <w:rsid w:val="00C52A54"/>
    <w:rsid w:val="00C5305C"/>
    <w:rsid w:val="00C5344F"/>
    <w:rsid w:val="00C54C28"/>
    <w:rsid w:val="00C55138"/>
    <w:rsid w:val="00C56BA0"/>
    <w:rsid w:val="00C60571"/>
    <w:rsid w:val="00C60C0E"/>
    <w:rsid w:val="00C6226A"/>
    <w:rsid w:val="00C6234E"/>
    <w:rsid w:val="00C62469"/>
    <w:rsid w:val="00C62EFC"/>
    <w:rsid w:val="00C666B1"/>
    <w:rsid w:val="00C671E3"/>
    <w:rsid w:val="00C67472"/>
    <w:rsid w:val="00C67851"/>
    <w:rsid w:val="00C70D77"/>
    <w:rsid w:val="00C70ECB"/>
    <w:rsid w:val="00C7281F"/>
    <w:rsid w:val="00C729A2"/>
    <w:rsid w:val="00C75A53"/>
    <w:rsid w:val="00C83013"/>
    <w:rsid w:val="00C831DD"/>
    <w:rsid w:val="00C84184"/>
    <w:rsid w:val="00C85144"/>
    <w:rsid w:val="00C853B1"/>
    <w:rsid w:val="00C86879"/>
    <w:rsid w:val="00C86990"/>
    <w:rsid w:val="00C87272"/>
    <w:rsid w:val="00C8730A"/>
    <w:rsid w:val="00C90034"/>
    <w:rsid w:val="00C920BE"/>
    <w:rsid w:val="00C92C65"/>
    <w:rsid w:val="00C94F40"/>
    <w:rsid w:val="00C9517C"/>
    <w:rsid w:val="00C96C76"/>
    <w:rsid w:val="00CA075A"/>
    <w:rsid w:val="00CA0FB6"/>
    <w:rsid w:val="00CA4ADF"/>
    <w:rsid w:val="00CA5E31"/>
    <w:rsid w:val="00CA60EF"/>
    <w:rsid w:val="00CA7AC0"/>
    <w:rsid w:val="00CB12C5"/>
    <w:rsid w:val="00CB29C8"/>
    <w:rsid w:val="00CB2A96"/>
    <w:rsid w:val="00CB317A"/>
    <w:rsid w:val="00CB45E4"/>
    <w:rsid w:val="00CB4920"/>
    <w:rsid w:val="00CB523F"/>
    <w:rsid w:val="00CB52DA"/>
    <w:rsid w:val="00CB64E0"/>
    <w:rsid w:val="00CB6C11"/>
    <w:rsid w:val="00CC00D9"/>
    <w:rsid w:val="00CC02EE"/>
    <w:rsid w:val="00CC1CF4"/>
    <w:rsid w:val="00CC1F96"/>
    <w:rsid w:val="00CC28A0"/>
    <w:rsid w:val="00CC2DA1"/>
    <w:rsid w:val="00CC43BA"/>
    <w:rsid w:val="00CC618A"/>
    <w:rsid w:val="00CC6DD3"/>
    <w:rsid w:val="00CC6FA9"/>
    <w:rsid w:val="00CC718B"/>
    <w:rsid w:val="00CC7C88"/>
    <w:rsid w:val="00CD24EA"/>
    <w:rsid w:val="00CD5151"/>
    <w:rsid w:val="00CE08EA"/>
    <w:rsid w:val="00CE10E6"/>
    <w:rsid w:val="00CE232D"/>
    <w:rsid w:val="00CE2BCD"/>
    <w:rsid w:val="00CE3BFD"/>
    <w:rsid w:val="00CE50ED"/>
    <w:rsid w:val="00CE5182"/>
    <w:rsid w:val="00CE56EB"/>
    <w:rsid w:val="00CE5730"/>
    <w:rsid w:val="00CE63B0"/>
    <w:rsid w:val="00CE7531"/>
    <w:rsid w:val="00CF323A"/>
    <w:rsid w:val="00CF5DD8"/>
    <w:rsid w:val="00CF5F54"/>
    <w:rsid w:val="00CF6E93"/>
    <w:rsid w:val="00CF796B"/>
    <w:rsid w:val="00D00925"/>
    <w:rsid w:val="00D0162E"/>
    <w:rsid w:val="00D016C8"/>
    <w:rsid w:val="00D03E1A"/>
    <w:rsid w:val="00D049E4"/>
    <w:rsid w:val="00D0504E"/>
    <w:rsid w:val="00D06E95"/>
    <w:rsid w:val="00D07230"/>
    <w:rsid w:val="00D115C8"/>
    <w:rsid w:val="00D1388F"/>
    <w:rsid w:val="00D13EE6"/>
    <w:rsid w:val="00D163A7"/>
    <w:rsid w:val="00D17591"/>
    <w:rsid w:val="00D17877"/>
    <w:rsid w:val="00D21AE5"/>
    <w:rsid w:val="00D22199"/>
    <w:rsid w:val="00D234DB"/>
    <w:rsid w:val="00D252D4"/>
    <w:rsid w:val="00D257FC"/>
    <w:rsid w:val="00D25EFA"/>
    <w:rsid w:val="00D261C6"/>
    <w:rsid w:val="00D269B0"/>
    <w:rsid w:val="00D27DB7"/>
    <w:rsid w:val="00D30C84"/>
    <w:rsid w:val="00D30F1F"/>
    <w:rsid w:val="00D3280F"/>
    <w:rsid w:val="00D33496"/>
    <w:rsid w:val="00D340BB"/>
    <w:rsid w:val="00D34B0E"/>
    <w:rsid w:val="00D350F2"/>
    <w:rsid w:val="00D36C34"/>
    <w:rsid w:val="00D378DD"/>
    <w:rsid w:val="00D40196"/>
    <w:rsid w:val="00D40BEA"/>
    <w:rsid w:val="00D428C0"/>
    <w:rsid w:val="00D434FB"/>
    <w:rsid w:val="00D43C57"/>
    <w:rsid w:val="00D45078"/>
    <w:rsid w:val="00D5305F"/>
    <w:rsid w:val="00D53130"/>
    <w:rsid w:val="00D56928"/>
    <w:rsid w:val="00D57086"/>
    <w:rsid w:val="00D578D2"/>
    <w:rsid w:val="00D6058A"/>
    <w:rsid w:val="00D6066A"/>
    <w:rsid w:val="00D6115F"/>
    <w:rsid w:val="00D6182E"/>
    <w:rsid w:val="00D65F25"/>
    <w:rsid w:val="00D679B3"/>
    <w:rsid w:val="00D70B9E"/>
    <w:rsid w:val="00D71995"/>
    <w:rsid w:val="00D73FF4"/>
    <w:rsid w:val="00D74FD9"/>
    <w:rsid w:val="00D764EF"/>
    <w:rsid w:val="00D84891"/>
    <w:rsid w:val="00D86D7E"/>
    <w:rsid w:val="00D8759A"/>
    <w:rsid w:val="00D87F03"/>
    <w:rsid w:val="00D93A23"/>
    <w:rsid w:val="00D941DA"/>
    <w:rsid w:val="00D946AA"/>
    <w:rsid w:val="00D966FC"/>
    <w:rsid w:val="00D96CF3"/>
    <w:rsid w:val="00D97A15"/>
    <w:rsid w:val="00DA0DA2"/>
    <w:rsid w:val="00DA0FAC"/>
    <w:rsid w:val="00DA147C"/>
    <w:rsid w:val="00DA1758"/>
    <w:rsid w:val="00DA3B2E"/>
    <w:rsid w:val="00DA5EE3"/>
    <w:rsid w:val="00DA6C1B"/>
    <w:rsid w:val="00DA6D13"/>
    <w:rsid w:val="00DA767E"/>
    <w:rsid w:val="00DA7B40"/>
    <w:rsid w:val="00DB037A"/>
    <w:rsid w:val="00DB2FE2"/>
    <w:rsid w:val="00DB6472"/>
    <w:rsid w:val="00DB6EB4"/>
    <w:rsid w:val="00DB7167"/>
    <w:rsid w:val="00DC0BE7"/>
    <w:rsid w:val="00DC0E66"/>
    <w:rsid w:val="00DC3105"/>
    <w:rsid w:val="00DC3B98"/>
    <w:rsid w:val="00DC5BAC"/>
    <w:rsid w:val="00DC60E4"/>
    <w:rsid w:val="00DC65E3"/>
    <w:rsid w:val="00DD0071"/>
    <w:rsid w:val="00DD19EE"/>
    <w:rsid w:val="00DD6E05"/>
    <w:rsid w:val="00DE00A7"/>
    <w:rsid w:val="00DE1541"/>
    <w:rsid w:val="00DE1C7B"/>
    <w:rsid w:val="00DE41A3"/>
    <w:rsid w:val="00DE4CE4"/>
    <w:rsid w:val="00DE4FB7"/>
    <w:rsid w:val="00DE540A"/>
    <w:rsid w:val="00DE5A44"/>
    <w:rsid w:val="00DF0F95"/>
    <w:rsid w:val="00DF2963"/>
    <w:rsid w:val="00DF5237"/>
    <w:rsid w:val="00DF53DF"/>
    <w:rsid w:val="00E03CB0"/>
    <w:rsid w:val="00E04F7C"/>
    <w:rsid w:val="00E060FF"/>
    <w:rsid w:val="00E06A87"/>
    <w:rsid w:val="00E07405"/>
    <w:rsid w:val="00E0754E"/>
    <w:rsid w:val="00E076D5"/>
    <w:rsid w:val="00E078DA"/>
    <w:rsid w:val="00E10F6D"/>
    <w:rsid w:val="00E10FE5"/>
    <w:rsid w:val="00E11314"/>
    <w:rsid w:val="00E1151C"/>
    <w:rsid w:val="00E11D75"/>
    <w:rsid w:val="00E12314"/>
    <w:rsid w:val="00E13647"/>
    <w:rsid w:val="00E14BC2"/>
    <w:rsid w:val="00E16EEA"/>
    <w:rsid w:val="00E211E9"/>
    <w:rsid w:val="00E21CCF"/>
    <w:rsid w:val="00E2401B"/>
    <w:rsid w:val="00E24B22"/>
    <w:rsid w:val="00E264F9"/>
    <w:rsid w:val="00E27191"/>
    <w:rsid w:val="00E2782F"/>
    <w:rsid w:val="00E278AF"/>
    <w:rsid w:val="00E3015D"/>
    <w:rsid w:val="00E30E1E"/>
    <w:rsid w:val="00E32D85"/>
    <w:rsid w:val="00E33E6A"/>
    <w:rsid w:val="00E33F93"/>
    <w:rsid w:val="00E34566"/>
    <w:rsid w:val="00E3457C"/>
    <w:rsid w:val="00E43956"/>
    <w:rsid w:val="00E44F44"/>
    <w:rsid w:val="00E4566D"/>
    <w:rsid w:val="00E45A8F"/>
    <w:rsid w:val="00E4682D"/>
    <w:rsid w:val="00E47520"/>
    <w:rsid w:val="00E47BAD"/>
    <w:rsid w:val="00E50C07"/>
    <w:rsid w:val="00E50F5A"/>
    <w:rsid w:val="00E5133C"/>
    <w:rsid w:val="00E52C3C"/>
    <w:rsid w:val="00E54965"/>
    <w:rsid w:val="00E56F5D"/>
    <w:rsid w:val="00E61D64"/>
    <w:rsid w:val="00E64246"/>
    <w:rsid w:val="00E64A76"/>
    <w:rsid w:val="00E64A9E"/>
    <w:rsid w:val="00E65965"/>
    <w:rsid w:val="00E73C7C"/>
    <w:rsid w:val="00E7454B"/>
    <w:rsid w:val="00E74589"/>
    <w:rsid w:val="00E802EC"/>
    <w:rsid w:val="00E834EC"/>
    <w:rsid w:val="00E83F7A"/>
    <w:rsid w:val="00E91E51"/>
    <w:rsid w:val="00E9304B"/>
    <w:rsid w:val="00E935F0"/>
    <w:rsid w:val="00E97842"/>
    <w:rsid w:val="00EA267F"/>
    <w:rsid w:val="00EA2E4D"/>
    <w:rsid w:val="00EA35A3"/>
    <w:rsid w:val="00EA3766"/>
    <w:rsid w:val="00EA3FFE"/>
    <w:rsid w:val="00EA49B1"/>
    <w:rsid w:val="00EA6B58"/>
    <w:rsid w:val="00EA7F8F"/>
    <w:rsid w:val="00EB16FA"/>
    <w:rsid w:val="00EB1A78"/>
    <w:rsid w:val="00EB23F3"/>
    <w:rsid w:val="00EB2976"/>
    <w:rsid w:val="00EB2B0A"/>
    <w:rsid w:val="00EB34CE"/>
    <w:rsid w:val="00EB42CC"/>
    <w:rsid w:val="00EB4A03"/>
    <w:rsid w:val="00EB4EF1"/>
    <w:rsid w:val="00EB5898"/>
    <w:rsid w:val="00EB6CDF"/>
    <w:rsid w:val="00EC0955"/>
    <w:rsid w:val="00EC0CF6"/>
    <w:rsid w:val="00EC1F08"/>
    <w:rsid w:val="00EC267E"/>
    <w:rsid w:val="00EC3B29"/>
    <w:rsid w:val="00EC4388"/>
    <w:rsid w:val="00EC65CC"/>
    <w:rsid w:val="00ED3DF6"/>
    <w:rsid w:val="00ED44AF"/>
    <w:rsid w:val="00ED4672"/>
    <w:rsid w:val="00ED47AE"/>
    <w:rsid w:val="00ED50A7"/>
    <w:rsid w:val="00ED6C8A"/>
    <w:rsid w:val="00ED7916"/>
    <w:rsid w:val="00EE0B02"/>
    <w:rsid w:val="00EE246F"/>
    <w:rsid w:val="00EE2A11"/>
    <w:rsid w:val="00EE2CDA"/>
    <w:rsid w:val="00EE308B"/>
    <w:rsid w:val="00EE3D9D"/>
    <w:rsid w:val="00EE6637"/>
    <w:rsid w:val="00EE6757"/>
    <w:rsid w:val="00EE7564"/>
    <w:rsid w:val="00EF0820"/>
    <w:rsid w:val="00EF1D4D"/>
    <w:rsid w:val="00EF22B5"/>
    <w:rsid w:val="00EF2656"/>
    <w:rsid w:val="00EF3E08"/>
    <w:rsid w:val="00EF5129"/>
    <w:rsid w:val="00F01E09"/>
    <w:rsid w:val="00F02846"/>
    <w:rsid w:val="00F042BB"/>
    <w:rsid w:val="00F0576A"/>
    <w:rsid w:val="00F10B4A"/>
    <w:rsid w:val="00F127DC"/>
    <w:rsid w:val="00F13534"/>
    <w:rsid w:val="00F138CC"/>
    <w:rsid w:val="00F13EC5"/>
    <w:rsid w:val="00F15AB0"/>
    <w:rsid w:val="00F15F54"/>
    <w:rsid w:val="00F16530"/>
    <w:rsid w:val="00F206AA"/>
    <w:rsid w:val="00F216E0"/>
    <w:rsid w:val="00F2248E"/>
    <w:rsid w:val="00F22E0C"/>
    <w:rsid w:val="00F23A90"/>
    <w:rsid w:val="00F23F5C"/>
    <w:rsid w:val="00F245A4"/>
    <w:rsid w:val="00F24902"/>
    <w:rsid w:val="00F26175"/>
    <w:rsid w:val="00F26193"/>
    <w:rsid w:val="00F3214D"/>
    <w:rsid w:val="00F322AE"/>
    <w:rsid w:val="00F34181"/>
    <w:rsid w:val="00F34886"/>
    <w:rsid w:val="00F357CE"/>
    <w:rsid w:val="00F366AF"/>
    <w:rsid w:val="00F42942"/>
    <w:rsid w:val="00F42B85"/>
    <w:rsid w:val="00F42D65"/>
    <w:rsid w:val="00F45D14"/>
    <w:rsid w:val="00F46032"/>
    <w:rsid w:val="00F46740"/>
    <w:rsid w:val="00F52FB4"/>
    <w:rsid w:val="00F5408B"/>
    <w:rsid w:val="00F54547"/>
    <w:rsid w:val="00F56CC3"/>
    <w:rsid w:val="00F57B49"/>
    <w:rsid w:val="00F61A98"/>
    <w:rsid w:val="00F63656"/>
    <w:rsid w:val="00F66ED5"/>
    <w:rsid w:val="00F70003"/>
    <w:rsid w:val="00F70FC0"/>
    <w:rsid w:val="00F71099"/>
    <w:rsid w:val="00F71C20"/>
    <w:rsid w:val="00F72AF5"/>
    <w:rsid w:val="00F733A2"/>
    <w:rsid w:val="00F7454B"/>
    <w:rsid w:val="00F75E3F"/>
    <w:rsid w:val="00F77F50"/>
    <w:rsid w:val="00F80D66"/>
    <w:rsid w:val="00F8178B"/>
    <w:rsid w:val="00F818BE"/>
    <w:rsid w:val="00F81AE4"/>
    <w:rsid w:val="00F81E08"/>
    <w:rsid w:val="00F81EC2"/>
    <w:rsid w:val="00F829B9"/>
    <w:rsid w:val="00F8419D"/>
    <w:rsid w:val="00F8431C"/>
    <w:rsid w:val="00F91843"/>
    <w:rsid w:val="00F91B2D"/>
    <w:rsid w:val="00F91F87"/>
    <w:rsid w:val="00F920A9"/>
    <w:rsid w:val="00F922F3"/>
    <w:rsid w:val="00F9249F"/>
    <w:rsid w:val="00F925D3"/>
    <w:rsid w:val="00F9453A"/>
    <w:rsid w:val="00F9519F"/>
    <w:rsid w:val="00F97DFF"/>
    <w:rsid w:val="00FA05DA"/>
    <w:rsid w:val="00FA43BC"/>
    <w:rsid w:val="00FA4769"/>
    <w:rsid w:val="00FB0FE1"/>
    <w:rsid w:val="00FB417F"/>
    <w:rsid w:val="00FB47D0"/>
    <w:rsid w:val="00FB5710"/>
    <w:rsid w:val="00FB5A8B"/>
    <w:rsid w:val="00FB7830"/>
    <w:rsid w:val="00FB7FED"/>
    <w:rsid w:val="00FC0E4E"/>
    <w:rsid w:val="00FC10E8"/>
    <w:rsid w:val="00FC1E83"/>
    <w:rsid w:val="00FC29A9"/>
    <w:rsid w:val="00FC622C"/>
    <w:rsid w:val="00FC7B2B"/>
    <w:rsid w:val="00FD17B5"/>
    <w:rsid w:val="00FD1914"/>
    <w:rsid w:val="00FD1DD6"/>
    <w:rsid w:val="00FD218B"/>
    <w:rsid w:val="00FD247E"/>
    <w:rsid w:val="00FD3151"/>
    <w:rsid w:val="00FD5D51"/>
    <w:rsid w:val="00FD67DF"/>
    <w:rsid w:val="00FD78E4"/>
    <w:rsid w:val="00FE1A44"/>
    <w:rsid w:val="00FE215E"/>
    <w:rsid w:val="00FE2968"/>
    <w:rsid w:val="00FE44EA"/>
    <w:rsid w:val="00FE48BA"/>
    <w:rsid w:val="00FE546E"/>
    <w:rsid w:val="00FE5BCA"/>
    <w:rsid w:val="00FE5F92"/>
    <w:rsid w:val="00FE6204"/>
    <w:rsid w:val="00FE6A44"/>
    <w:rsid w:val="00FE6D7A"/>
    <w:rsid w:val="00FF0E20"/>
    <w:rsid w:val="00FF1126"/>
    <w:rsid w:val="00FF20E4"/>
    <w:rsid w:val="00FF2CC2"/>
    <w:rsid w:val="00FF3705"/>
    <w:rsid w:val="00FF3986"/>
    <w:rsid w:val="00FF7774"/>
    <w:rsid w:val="00FF7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B4F98"/>
  <w15:chartTrackingRefBased/>
  <w15:docId w15:val="{9392F2B6-F0E5-4174-A910-351794BD2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A15"/>
  </w:style>
  <w:style w:type="paragraph" w:styleId="Heading1">
    <w:name w:val="heading 1"/>
    <w:basedOn w:val="Normal"/>
    <w:next w:val="Normal"/>
    <w:link w:val="Heading1Char"/>
    <w:uiPriority w:val="9"/>
    <w:qFormat/>
    <w:rsid w:val="00C728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28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28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28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28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28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28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28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28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28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28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28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28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28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28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28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28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28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28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28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28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28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28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8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28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28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28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28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281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B6C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6C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6C11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336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3646"/>
  </w:style>
  <w:style w:type="paragraph" w:styleId="Footer">
    <w:name w:val="footer"/>
    <w:basedOn w:val="Normal"/>
    <w:link w:val="FooterChar"/>
    <w:uiPriority w:val="99"/>
    <w:unhideWhenUsed/>
    <w:rsid w:val="002336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3646"/>
  </w:style>
  <w:style w:type="character" w:styleId="PlaceholderText">
    <w:name w:val="Placeholder Text"/>
    <w:basedOn w:val="DefaultParagraphFont"/>
    <w:uiPriority w:val="99"/>
    <w:semiHidden/>
    <w:rsid w:val="00525531"/>
    <w:rPr>
      <w:color w:val="666666"/>
    </w:rPr>
  </w:style>
  <w:style w:type="paragraph" w:styleId="NormalWeb">
    <w:name w:val="Normal (Web)"/>
    <w:basedOn w:val="Normal"/>
    <w:uiPriority w:val="99"/>
    <w:semiHidden/>
    <w:unhideWhenUsed/>
    <w:rsid w:val="00CD51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8653C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653C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C745F"/>
  </w:style>
  <w:style w:type="character" w:styleId="Emphasis">
    <w:name w:val="Emphasis"/>
    <w:basedOn w:val="DefaultParagraphFont"/>
    <w:uiPriority w:val="20"/>
    <w:qFormat/>
    <w:rsid w:val="0073691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268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7611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845</Words>
  <Characters>481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re, Gergely</dc:creator>
  <cp:keywords/>
  <dc:description/>
  <cp:lastModifiedBy>Imre, Gergely</cp:lastModifiedBy>
  <cp:revision>25</cp:revision>
  <dcterms:created xsi:type="dcterms:W3CDTF">2025-07-03T20:35:00Z</dcterms:created>
  <dcterms:modified xsi:type="dcterms:W3CDTF">2025-07-07T17:43:00Z</dcterms:modified>
</cp:coreProperties>
</file>